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06BC4" w14:textId="4E35C93C" w:rsidR="002527D2" w:rsidRPr="002527D2" w:rsidRDefault="002320F0" w:rsidP="00AE0FB0">
      <w:pPr>
        <w:spacing w:after="0" w:line="240" w:lineRule="auto"/>
        <w:rPr>
          <w:rFonts w:ascii="Times New Roman" w:eastAsia="Calibri" w:hAnsi="Times New Roman" w:cs="Times New Roman"/>
          <w:sz w:val="24"/>
          <w:szCs w:val="20"/>
          <w:lang w:val="en-US"/>
        </w:rPr>
      </w:pPr>
      <w:r w:rsidRPr="006139A8">
        <w:rPr>
          <w:rFonts w:ascii="Times New Roman" w:eastAsia="Calibri" w:hAnsi="Times New Roman" w:cs="Times New Roman"/>
          <w:b/>
          <w:color w:val="FF0000"/>
          <w:sz w:val="24"/>
          <w:szCs w:val="20"/>
          <w:lang w:val="en-US"/>
        </w:rPr>
        <w:t>Supplement</w:t>
      </w:r>
      <w:r w:rsidR="006139A8" w:rsidRPr="006139A8">
        <w:rPr>
          <w:rFonts w:ascii="Times New Roman" w:eastAsia="Calibri" w:hAnsi="Times New Roman" w:cs="Times New Roman"/>
          <w:b/>
          <w:color w:val="FF0000"/>
          <w:sz w:val="24"/>
          <w:szCs w:val="20"/>
          <w:lang w:val="en-US"/>
        </w:rPr>
        <w:t xml:space="preserve"> </w:t>
      </w:r>
      <w:r w:rsidR="00A716D4">
        <w:rPr>
          <w:rFonts w:ascii="Times New Roman" w:eastAsia="Calibri" w:hAnsi="Times New Roman" w:cs="Times New Roman"/>
          <w:b/>
          <w:color w:val="FF0000"/>
          <w:sz w:val="24"/>
          <w:szCs w:val="20"/>
          <w:lang w:val="en-US"/>
        </w:rPr>
        <w:t>4</w:t>
      </w:r>
      <w:r w:rsidR="002527D2" w:rsidRPr="006139A8">
        <w:rPr>
          <w:rFonts w:ascii="Times New Roman" w:eastAsia="Calibri" w:hAnsi="Times New Roman" w:cs="Times New Roman"/>
          <w:b/>
          <w:color w:val="FF0000"/>
          <w:sz w:val="24"/>
          <w:szCs w:val="20"/>
          <w:lang w:val="en-US"/>
        </w:rPr>
        <w:t>.</w:t>
      </w:r>
      <w:r w:rsidR="002527D2" w:rsidRPr="006139A8">
        <w:rPr>
          <w:rFonts w:ascii="Times New Roman" w:eastAsia="Calibri" w:hAnsi="Times New Roman" w:cs="Times New Roman"/>
          <w:color w:val="FF0000"/>
          <w:sz w:val="24"/>
          <w:szCs w:val="20"/>
          <w:lang w:val="en-US"/>
        </w:rPr>
        <w:t xml:space="preserve"> </w:t>
      </w:r>
      <w:r w:rsidR="00DA67F6" w:rsidRPr="00DA67F6">
        <w:rPr>
          <w:rFonts w:ascii="Times New Roman" w:eastAsia="Calibri" w:hAnsi="Times New Roman" w:cs="Times New Roman"/>
          <w:sz w:val="24"/>
          <w:szCs w:val="20"/>
          <w:lang w:val="en-US"/>
        </w:rPr>
        <w:t>Comparison of self-reported problems based on the Strengths and Difficulties Questionnaire in 1998, 2008, 2014</w:t>
      </w:r>
      <w:r w:rsidR="00DA67F6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and 2018</w:t>
      </w:r>
    </w:p>
    <w:tbl>
      <w:tblPr>
        <w:tblStyle w:val="TableGrid"/>
        <w:tblW w:w="14317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469"/>
        <w:gridCol w:w="939"/>
        <w:gridCol w:w="708"/>
        <w:gridCol w:w="851"/>
        <w:gridCol w:w="708"/>
        <w:gridCol w:w="848"/>
        <w:gridCol w:w="733"/>
        <w:gridCol w:w="851"/>
        <w:gridCol w:w="848"/>
        <w:gridCol w:w="706"/>
        <w:gridCol w:w="708"/>
        <w:gridCol w:w="847"/>
        <w:gridCol w:w="707"/>
        <w:gridCol w:w="849"/>
        <w:gridCol w:w="848"/>
        <w:gridCol w:w="849"/>
        <w:gridCol w:w="848"/>
      </w:tblGrid>
      <w:tr w:rsidR="000D56CE" w:rsidRPr="009B69CB" w14:paraId="0657CD1F" w14:textId="6346783E" w:rsidTr="000D56CE"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42AFA" w14:textId="77777777" w:rsidR="00075D69" w:rsidRPr="00DA67F6" w:rsidRDefault="00075D69" w:rsidP="002527D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0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A321F" w14:textId="1A309D5A" w:rsidR="00075D69" w:rsidRPr="00DA67F6" w:rsidRDefault="00075D69" w:rsidP="000D56C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3277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F1E06" w14:textId="29AA1D84" w:rsidR="00075D69" w:rsidRPr="00DA67F6" w:rsidRDefault="00075D69" w:rsidP="002527D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 value of pairwise year </w:t>
            </w:r>
            <w:proofErr w:type="spellStart"/>
            <w:proofErr w:type="gramStart"/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mparisons</w:t>
            </w:r>
            <w:r w:rsidR="00DA67F6" w:rsidRPr="00DA67F6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="00DF666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,</w:t>
            </w:r>
            <w:r w:rsidR="00DF6664" w:rsidRPr="00DF6664"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29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D26E2F" w14:textId="75DBC69B" w:rsidR="00075D69" w:rsidRPr="00DA67F6" w:rsidRDefault="00075D69" w:rsidP="000D56CE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ales</w:t>
            </w:r>
          </w:p>
        </w:tc>
        <w:tc>
          <w:tcPr>
            <w:tcW w:w="33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17FC9ED" w14:textId="0CB7FA76" w:rsidR="00075D69" w:rsidRPr="00DA67F6" w:rsidRDefault="00075D69" w:rsidP="002527D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 value of pairwise year </w:t>
            </w:r>
            <w:proofErr w:type="spellStart"/>
            <w:proofErr w:type="gramStart"/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mparisons</w:t>
            </w:r>
            <w:r w:rsidR="00DA67F6" w:rsidRPr="00DA67F6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="00DF666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,</w:t>
            </w:r>
            <w:r w:rsidR="00DF6664" w:rsidRPr="00DF6664">
              <w:rPr>
                <w:rFonts w:ascii="Times New Roman" w:eastAsia="Calibri" w:hAnsi="Times New Roman" w:cs="Times New Roman"/>
                <w:b/>
                <w:color w:val="FF0000"/>
                <w:sz w:val="24"/>
                <w:szCs w:val="24"/>
                <w:vertAlign w:val="superscript"/>
              </w:rPr>
              <w:t>c</w:t>
            </w:r>
            <w:proofErr w:type="spellEnd"/>
            <w:proofErr w:type="gramEnd"/>
          </w:p>
        </w:tc>
      </w:tr>
      <w:tr w:rsidR="00086A2A" w:rsidRPr="00DA67F6" w14:paraId="3E309C39" w14:textId="3E72560D" w:rsidTr="00DA302B"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32394" w14:textId="77777777" w:rsidR="00075D69" w:rsidRPr="00DA67F6" w:rsidRDefault="00075D69" w:rsidP="002527D2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0" w:name="_Hlk147479949"/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8DBC0" w14:textId="77777777" w:rsidR="00075D69" w:rsidRPr="00DA67F6" w:rsidRDefault="00075D69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998</w:t>
            </w:r>
          </w:p>
          <w:p w14:paraId="25433FAD" w14:textId="6CB27280" w:rsidR="00075D69" w:rsidRPr="00DA67F6" w:rsidRDefault="00075D69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ean </w:t>
            </w:r>
            <w:r w:rsidR="000B399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D</w:t>
            </w:r>
            <w:r w:rsidR="000B399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E8B0B" w14:textId="77777777" w:rsidR="00075D69" w:rsidRPr="00DA67F6" w:rsidRDefault="00075D69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08</w:t>
            </w:r>
          </w:p>
          <w:p w14:paraId="1D58EB82" w14:textId="52FC4FB2" w:rsidR="00075D69" w:rsidRPr="00DA67F6" w:rsidRDefault="00075D69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ean </w:t>
            </w:r>
            <w:r w:rsidR="000B399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D</w:t>
            </w:r>
            <w:r w:rsidR="000B399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F8AC7" w14:textId="77777777" w:rsidR="00075D69" w:rsidRPr="00DA67F6" w:rsidRDefault="00075D69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14</w:t>
            </w:r>
          </w:p>
          <w:p w14:paraId="418BE91B" w14:textId="38B839E9" w:rsidR="00075D69" w:rsidRPr="00DA67F6" w:rsidRDefault="00075D69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ean </w:t>
            </w:r>
            <w:r w:rsidR="000B399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D</w:t>
            </w:r>
            <w:r w:rsidR="000B399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A918B" w14:textId="77777777" w:rsidR="00075D69" w:rsidRPr="00DA67F6" w:rsidRDefault="00075D69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18</w:t>
            </w:r>
          </w:p>
          <w:p w14:paraId="0C2E4815" w14:textId="24A197D7" w:rsidR="00075D69" w:rsidRPr="00DA67F6" w:rsidRDefault="00075D69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ean </w:t>
            </w:r>
            <w:r w:rsidR="000B399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D</w:t>
            </w:r>
            <w:r w:rsidR="000B399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A3CE6" w14:textId="4AFACB62" w:rsidR="00075D69" w:rsidRPr="00DA67F6" w:rsidRDefault="00075D69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08 vs. 1998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EF994" w14:textId="635C1B06" w:rsidR="00075D69" w:rsidRPr="00DA67F6" w:rsidRDefault="00075D69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14 vs. 200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97B2E" w14:textId="3294855C" w:rsidR="00075D69" w:rsidRPr="00DA67F6" w:rsidRDefault="00075D69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18 vs. 2014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209E7" w14:textId="3C1F6686" w:rsidR="00075D69" w:rsidRPr="00DA67F6" w:rsidRDefault="00075D69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18 vs. 1998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5EA1B4" w14:textId="5B0F8D71" w:rsidR="00075D69" w:rsidRPr="00DA67F6" w:rsidRDefault="00075D69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998</w:t>
            </w:r>
          </w:p>
          <w:p w14:paraId="7268EBF2" w14:textId="5D38E95A" w:rsidR="00075D69" w:rsidRPr="00DA67F6" w:rsidRDefault="00075D69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ean </w:t>
            </w:r>
            <w:r w:rsidR="000B399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D</w:t>
            </w:r>
            <w:r w:rsidR="000B399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1A7D859" w14:textId="77777777" w:rsidR="00075D69" w:rsidRPr="00DA67F6" w:rsidRDefault="00075D69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08</w:t>
            </w:r>
          </w:p>
          <w:p w14:paraId="137DECAC" w14:textId="6DED519B" w:rsidR="00075D69" w:rsidRPr="00DA67F6" w:rsidRDefault="00075D69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ean </w:t>
            </w:r>
            <w:r w:rsidR="000B399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D</w:t>
            </w:r>
            <w:r w:rsidR="000B399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0AE5EF6B" w14:textId="77777777" w:rsidR="00075D69" w:rsidRPr="00DA67F6" w:rsidRDefault="00075D69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14</w:t>
            </w:r>
          </w:p>
          <w:p w14:paraId="324466CF" w14:textId="47D6C311" w:rsidR="00075D69" w:rsidRPr="00DA67F6" w:rsidRDefault="00075D69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ean </w:t>
            </w:r>
            <w:r w:rsidR="000B399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D</w:t>
            </w:r>
            <w:r w:rsidR="000B399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2F1DF91D" w14:textId="77777777" w:rsidR="00075D69" w:rsidRPr="00DA67F6" w:rsidRDefault="00075D69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18</w:t>
            </w:r>
          </w:p>
          <w:p w14:paraId="6E0C3C0C" w14:textId="29854977" w:rsidR="00075D69" w:rsidRPr="00DA67F6" w:rsidRDefault="00075D69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ean </w:t>
            </w:r>
            <w:r w:rsidR="000B399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D</w:t>
            </w:r>
            <w:r w:rsidR="000B399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1C12CC46" w14:textId="04BD3AE1" w:rsidR="00075D69" w:rsidRPr="00DA67F6" w:rsidRDefault="00075D69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08 vs. 1998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3CD8A228" w14:textId="5E5D165C" w:rsidR="00075D69" w:rsidRPr="00DA67F6" w:rsidRDefault="00075D69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14 vs. 2008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3C68B306" w14:textId="1A90F403" w:rsidR="00075D69" w:rsidRPr="00DA67F6" w:rsidRDefault="00075D69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18 vs. 2014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435BF91A" w14:textId="5E9FCD41" w:rsidR="00075D69" w:rsidRPr="00DA67F6" w:rsidRDefault="00075D69" w:rsidP="00FA09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18 vs. 1998</w:t>
            </w:r>
          </w:p>
        </w:tc>
      </w:tr>
      <w:tr w:rsidR="00086A2A" w:rsidRPr="00DA67F6" w14:paraId="33977DF3" w14:textId="3A70461E" w:rsidTr="00DA302B"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9FBD3" w14:textId="77777777" w:rsidR="00075D69" w:rsidRDefault="00075D69" w:rsidP="002527D2">
            <w:pPr>
              <w:autoSpaceDE w:val="0"/>
              <w:autoSpaceDN w:val="0"/>
              <w:adjustRightInd w:val="0"/>
              <w:ind w:left="-37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DQ</w:t>
            </w:r>
            <w:r w:rsidR="00DA67F6" w:rsidRPr="00DA67F6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Total</w:t>
            </w:r>
          </w:p>
          <w:p w14:paraId="0663CF49" w14:textId="40044B4F" w:rsidR="000B399E" w:rsidRPr="00DA67F6" w:rsidRDefault="000B399E" w:rsidP="002527D2">
            <w:pPr>
              <w:autoSpaceDE w:val="0"/>
              <w:autoSpaceDN w:val="0"/>
              <w:adjustRightInd w:val="0"/>
              <w:ind w:left="-37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849250" w14:textId="77777777" w:rsidR="00075D69" w:rsidRPr="00DA67F6" w:rsidRDefault="00075D6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1.7</w:t>
            </w:r>
          </w:p>
          <w:p w14:paraId="3E13DC04" w14:textId="6217E11A" w:rsidR="00075D69" w:rsidRPr="00DA67F6" w:rsidRDefault="000B399E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5.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BF83E3" w14:textId="77777777" w:rsidR="00075D69" w:rsidRPr="00DA67F6" w:rsidRDefault="00075D6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1.6</w:t>
            </w:r>
          </w:p>
          <w:p w14:paraId="1AEC5DA5" w14:textId="767153FE" w:rsidR="00075D69" w:rsidRPr="00DA67F6" w:rsidRDefault="000B399E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5.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43CFC1" w14:textId="77777777" w:rsidR="00075D69" w:rsidRPr="00DA67F6" w:rsidRDefault="00075D6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1.7</w:t>
            </w:r>
          </w:p>
          <w:p w14:paraId="78D154C3" w14:textId="2547AC59" w:rsidR="00075D69" w:rsidRPr="00DA67F6" w:rsidRDefault="000B399E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5.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234451" w14:textId="77777777" w:rsidR="00075D69" w:rsidRPr="00DA67F6" w:rsidRDefault="00075D6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2.0</w:t>
            </w:r>
          </w:p>
          <w:p w14:paraId="11ADA42B" w14:textId="5724863F" w:rsidR="00075D69" w:rsidRPr="00DA67F6" w:rsidRDefault="000B399E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5.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B5A5AF" w14:textId="11D4C383" w:rsidR="00075D69" w:rsidRPr="00776B68" w:rsidRDefault="00776B68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776B68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0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A1EB63" w14:textId="0DB05162" w:rsidR="00075D69" w:rsidRPr="00776B68" w:rsidRDefault="00776B68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776B68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D01361" w14:textId="72DCC60C" w:rsidR="00075D69" w:rsidRPr="00776B68" w:rsidRDefault="00075D69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776B68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</w:t>
            </w:r>
            <w:r w:rsidR="00776B68" w:rsidRPr="00776B68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321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79F44" w14:textId="3C907723" w:rsidR="00075D69" w:rsidRPr="00776B68" w:rsidRDefault="00075D69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776B68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</w:t>
            </w:r>
            <w:r w:rsidR="00776B68" w:rsidRPr="00776B68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338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9F5C7C" w14:textId="77777777" w:rsidR="00075D69" w:rsidRPr="00DA67F6" w:rsidRDefault="00075D6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0.8</w:t>
            </w:r>
          </w:p>
          <w:p w14:paraId="3C841E9F" w14:textId="7913DB38" w:rsidR="00075D69" w:rsidRPr="00DA67F6" w:rsidRDefault="000B399E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5.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578013B" w14:textId="77777777" w:rsidR="00075D69" w:rsidRPr="00DA67F6" w:rsidRDefault="00075D6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0.3</w:t>
            </w:r>
          </w:p>
          <w:p w14:paraId="08BA3ED8" w14:textId="3BC32217" w:rsidR="00075D69" w:rsidRPr="00DA67F6" w:rsidRDefault="000B399E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5.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0C5C488F" w14:textId="77777777" w:rsidR="00075D69" w:rsidRPr="00DA67F6" w:rsidRDefault="00075D6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9.9</w:t>
            </w:r>
          </w:p>
          <w:p w14:paraId="0AC4B0B8" w14:textId="36BFB084" w:rsidR="00075D69" w:rsidRPr="00DA67F6" w:rsidRDefault="000B399E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4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64D4896D" w14:textId="77777777" w:rsidR="00075D69" w:rsidRPr="00DA67F6" w:rsidRDefault="00075D6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9.8</w:t>
            </w:r>
          </w:p>
          <w:p w14:paraId="5655769D" w14:textId="1EECCF77" w:rsidR="00075D69" w:rsidRPr="00DA67F6" w:rsidRDefault="000B399E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5.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85FA6" w14:textId="6FAF2FD2" w:rsidR="00075D69" w:rsidRPr="008D41C3" w:rsidRDefault="00CF6A16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8D41C3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</w:t>
            </w:r>
            <w:r w:rsidR="008D41C3" w:rsidRPr="008D41C3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219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AA36F" w14:textId="5B3E91DB" w:rsidR="00075D69" w:rsidRPr="008D41C3" w:rsidRDefault="008D41C3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8D41C3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0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7F772" w14:textId="5977EF5B" w:rsidR="00075D69" w:rsidRPr="008D41C3" w:rsidRDefault="008D41C3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8D41C3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0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EC76B" w14:textId="708AC65D" w:rsidR="00075D69" w:rsidRPr="008D41C3" w:rsidRDefault="00CF6A16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8D41C3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</w:t>
            </w:r>
            <w:r w:rsidR="008D41C3" w:rsidRPr="008D41C3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248</w:t>
            </w:r>
          </w:p>
        </w:tc>
      </w:tr>
      <w:tr w:rsidR="00086A2A" w:rsidRPr="00DA67F6" w14:paraId="5680CBA3" w14:textId="0374F12C" w:rsidTr="00DA302B"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4C5871" w14:textId="77777777" w:rsidR="00075D69" w:rsidRDefault="00075D69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yperactivity</w:t>
            </w:r>
          </w:p>
          <w:p w14:paraId="28D98699" w14:textId="02CEBD99" w:rsidR="000B399E" w:rsidRPr="00DA67F6" w:rsidRDefault="000B399E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F80E1F" w14:textId="77777777" w:rsidR="00075D69" w:rsidRPr="00DA67F6" w:rsidRDefault="00075D6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3.7</w:t>
            </w:r>
          </w:p>
          <w:p w14:paraId="3C0D51AE" w14:textId="1E2F055D" w:rsidR="00075D69" w:rsidRPr="00DA67F6" w:rsidRDefault="000B399E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0AFC60" w14:textId="77777777" w:rsidR="00075D69" w:rsidRPr="00DA67F6" w:rsidRDefault="00075D6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3.4</w:t>
            </w:r>
          </w:p>
          <w:p w14:paraId="66035F98" w14:textId="10F8CD52" w:rsidR="00075D69" w:rsidRPr="00DA67F6" w:rsidRDefault="000B399E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C49197" w14:textId="77777777" w:rsidR="00075D69" w:rsidRPr="00DA67F6" w:rsidRDefault="00075D6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3.5</w:t>
            </w:r>
          </w:p>
          <w:p w14:paraId="2A772CD3" w14:textId="1DB8A865" w:rsidR="00075D69" w:rsidRPr="00DA67F6" w:rsidRDefault="000B399E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2AF6DC" w14:textId="77777777" w:rsidR="00075D69" w:rsidRPr="00DA67F6" w:rsidRDefault="00075D6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3.4</w:t>
            </w:r>
          </w:p>
          <w:p w14:paraId="38FF75FE" w14:textId="1BB23E5C" w:rsidR="00075D69" w:rsidRPr="00DA67F6" w:rsidRDefault="000B399E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EA4F9E" w14:textId="08DACB90" w:rsidR="00075D69" w:rsidRPr="00776B68" w:rsidRDefault="00CF6A16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776B68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 w:rsidR="00776B68" w:rsidRPr="00776B68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16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FD361E" w14:textId="2D9BE2DF" w:rsidR="00075D69" w:rsidRPr="00776B68" w:rsidRDefault="00776B68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776B68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11EEF3" w14:textId="45DACA74" w:rsidR="00075D69" w:rsidRPr="00776B68" w:rsidRDefault="00776B68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776B68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0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B0436" w14:textId="6C8FE1B6" w:rsidR="00075D69" w:rsidRPr="00776B68" w:rsidRDefault="00CF6A16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776B68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</w:t>
            </w:r>
            <w:r w:rsidR="00776B68" w:rsidRPr="00776B68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461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E39F38" w14:textId="77777777" w:rsidR="00075D69" w:rsidRPr="00DA67F6" w:rsidRDefault="00075D6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3.5</w:t>
            </w:r>
          </w:p>
          <w:p w14:paraId="0F088FC9" w14:textId="0C395488" w:rsidR="00075D69" w:rsidRPr="00DA67F6" w:rsidRDefault="000B399E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CB3DB95" w14:textId="77777777" w:rsidR="00075D69" w:rsidRPr="00DA67F6" w:rsidRDefault="00075D6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3.3</w:t>
            </w:r>
          </w:p>
          <w:p w14:paraId="455F245F" w14:textId="77D2E087" w:rsidR="00075D69" w:rsidRPr="00DA67F6" w:rsidRDefault="000B399E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0044C522" w14:textId="77777777" w:rsidR="00075D69" w:rsidRPr="00DA67F6" w:rsidRDefault="00075D6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3.3</w:t>
            </w:r>
          </w:p>
          <w:p w14:paraId="6CDEA092" w14:textId="48B45372" w:rsidR="00075D69" w:rsidRPr="00DA67F6" w:rsidRDefault="000B399E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54323437" w14:textId="77777777" w:rsidR="00075D69" w:rsidRPr="00DA67F6" w:rsidRDefault="00075D6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3.3</w:t>
            </w:r>
          </w:p>
          <w:p w14:paraId="481691F8" w14:textId="086F62C2" w:rsidR="00075D69" w:rsidRPr="00DA67F6" w:rsidRDefault="000B399E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0DB02" w14:textId="7EA49321" w:rsidR="00075D69" w:rsidRPr="008D41C3" w:rsidRDefault="0063674C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8D41C3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</w:t>
            </w:r>
            <w:r w:rsidR="008D41C3" w:rsidRPr="008D41C3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82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DADD0" w14:textId="2302E732" w:rsidR="00075D69" w:rsidRPr="008D41C3" w:rsidRDefault="008D41C3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8D41C3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0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43E9A" w14:textId="3504F9DB" w:rsidR="00075D69" w:rsidRPr="008D41C3" w:rsidRDefault="008D41C3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8D41C3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0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4D949" w14:textId="04D9E15D" w:rsidR="00075D69" w:rsidRPr="008D41C3" w:rsidRDefault="008D41C3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8D41C3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0</w:t>
            </w:r>
          </w:p>
        </w:tc>
      </w:tr>
      <w:tr w:rsidR="00086A2A" w:rsidRPr="00DA67F6" w14:paraId="200A816F" w14:textId="2A20A57E" w:rsidTr="00DA302B"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6847A9" w14:textId="77777777" w:rsidR="00075D69" w:rsidRDefault="00075D69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motional</w:t>
            </w:r>
          </w:p>
          <w:p w14:paraId="19A54D99" w14:textId="73D79985" w:rsidR="000B399E" w:rsidRPr="008D41C3" w:rsidRDefault="008D41C3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D41C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ymptoms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A957CF" w14:textId="77777777" w:rsidR="00075D69" w:rsidRPr="00DA67F6" w:rsidRDefault="00075D6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3.5</w:t>
            </w:r>
          </w:p>
          <w:p w14:paraId="759EB7E0" w14:textId="7CCC2DC1" w:rsidR="00075D69" w:rsidRPr="00DA67F6" w:rsidRDefault="000B399E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7433C3" w14:textId="77777777" w:rsidR="00075D69" w:rsidRPr="00DA67F6" w:rsidRDefault="00075D6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3.7</w:t>
            </w:r>
          </w:p>
          <w:p w14:paraId="65010FA6" w14:textId="098FB888" w:rsidR="00075D69" w:rsidRPr="00DA67F6" w:rsidRDefault="00075D6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B17C13" w14:textId="77777777" w:rsidR="00075D69" w:rsidRPr="00DA67F6" w:rsidRDefault="00075D6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4.0</w:t>
            </w:r>
          </w:p>
          <w:p w14:paraId="74C23622" w14:textId="71EA1517" w:rsidR="00075D69" w:rsidRPr="00DA67F6" w:rsidRDefault="00075D6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20CAF6" w14:textId="77777777" w:rsidR="00075D69" w:rsidRPr="00DA67F6" w:rsidRDefault="00075D6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4.3</w:t>
            </w:r>
          </w:p>
          <w:p w14:paraId="59A3A698" w14:textId="6785A25D" w:rsidR="00075D69" w:rsidRPr="00DA67F6" w:rsidRDefault="00075D6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875D65" w14:textId="03171F7D" w:rsidR="00075D69" w:rsidRPr="00776B68" w:rsidRDefault="0063674C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776B68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0.</w:t>
            </w:r>
            <w:r w:rsidR="00776B68" w:rsidRPr="00776B68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127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16D51E" w14:textId="237E66BC" w:rsidR="00075D69" w:rsidRPr="00776B68" w:rsidRDefault="0063674C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776B68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 w:rsidR="00776B68" w:rsidRPr="00776B68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4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FAA92E" w14:textId="4EF07E82" w:rsidR="00075D69" w:rsidRPr="00776B68" w:rsidRDefault="0063674C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776B68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 w:rsidR="00776B68" w:rsidRPr="00776B68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17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FAAF2" w14:textId="66D300B2" w:rsidR="00075D69" w:rsidRPr="00776B68" w:rsidRDefault="0063674C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776B68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&lt;</w:t>
            </w:r>
            <w:r w:rsidR="00086A2A" w:rsidRPr="00776B68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0</w:t>
            </w:r>
            <w:r w:rsidR="006661AA" w:rsidRPr="00776B68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.</w:t>
            </w:r>
            <w:r w:rsidRPr="00776B68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001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8A6D72" w14:textId="77777777" w:rsidR="00075D69" w:rsidRPr="00DA67F6" w:rsidRDefault="00075D6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3</w:t>
            </w:r>
          </w:p>
          <w:p w14:paraId="633915E9" w14:textId="24617136" w:rsidR="00075D69" w:rsidRPr="00DA67F6" w:rsidRDefault="000B399E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039DBDE" w14:textId="77777777" w:rsidR="00075D69" w:rsidRPr="00DA67F6" w:rsidRDefault="00075D6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2</w:t>
            </w:r>
          </w:p>
          <w:p w14:paraId="0CEF342D" w14:textId="5CB0E8B6" w:rsidR="00075D69" w:rsidRPr="00DA67F6" w:rsidRDefault="000B399E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68076BB2" w14:textId="77777777" w:rsidR="00075D69" w:rsidRPr="00DA67F6" w:rsidRDefault="00075D6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2</w:t>
            </w:r>
          </w:p>
          <w:p w14:paraId="5A7B2033" w14:textId="67FFEE80" w:rsidR="00075D69" w:rsidRPr="00DA67F6" w:rsidRDefault="000B399E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77A339AB" w14:textId="77777777" w:rsidR="00075D69" w:rsidRPr="00DA67F6" w:rsidRDefault="00075D6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1</w:t>
            </w:r>
          </w:p>
          <w:p w14:paraId="5CDFD7FC" w14:textId="678E337E" w:rsidR="00075D69" w:rsidRPr="00DA67F6" w:rsidRDefault="000B399E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83265" w14:textId="1AF37D7A" w:rsidR="00075D69" w:rsidRPr="008D41C3" w:rsidRDefault="008D41C3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8D41C3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0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D1E17" w14:textId="62E3C733" w:rsidR="00075D69" w:rsidRPr="008D41C3" w:rsidRDefault="008D41C3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8D41C3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0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E1222" w14:textId="2EAFDFD2" w:rsidR="00075D69" w:rsidRPr="008D41C3" w:rsidRDefault="008D41C3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8D41C3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0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9898C" w14:textId="467247A0" w:rsidR="00075D69" w:rsidRPr="008D41C3" w:rsidRDefault="008D41C3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8D41C3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0</w:t>
            </w:r>
          </w:p>
        </w:tc>
      </w:tr>
      <w:tr w:rsidR="00086A2A" w:rsidRPr="00DA67F6" w14:paraId="22A2AC99" w14:textId="6E9E913B" w:rsidTr="00DA302B"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DB514D" w14:textId="77777777" w:rsidR="00075D69" w:rsidRDefault="00075D69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duct</w:t>
            </w:r>
          </w:p>
          <w:p w14:paraId="327303E2" w14:textId="7F12C534" w:rsidR="000B399E" w:rsidRPr="008D41C3" w:rsidRDefault="008D41C3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D41C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oblems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F090B8" w14:textId="77777777" w:rsidR="00075D69" w:rsidRPr="00DA67F6" w:rsidRDefault="00075D6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3</w:t>
            </w:r>
          </w:p>
          <w:p w14:paraId="0168CBA6" w14:textId="7B006466" w:rsidR="00075D69" w:rsidRPr="00DA67F6" w:rsidRDefault="000B399E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34DE23" w14:textId="77777777" w:rsidR="00075D69" w:rsidRPr="00DA67F6" w:rsidRDefault="00075D6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4</w:t>
            </w:r>
          </w:p>
          <w:p w14:paraId="2C594AEA" w14:textId="20727D6F" w:rsidR="00075D69" w:rsidRPr="00DA67F6" w:rsidRDefault="000B399E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D45D06" w14:textId="77777777" w:rsidR="00075D69" w:rsidRPr="00DA67F6" w:rsidRDefault="00075D6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1</w:t>
            </w:r>
          </w:p>
          <w:p w14:paraId="789BC1E8" w14:textId="132B69D0" w:rsidR="00075D69" w:rsidRPr="00DA67F6" w:rsidRDefault="000B399E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46321F" w14:textId="77777777" w:rsidR="00075D69" w:rsidRPr="00DA67F6" w:rsidRDefault="00075D6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0</w:t>
            </w:r>
          </w:p>
          <w:p w14:paraId="0A6AD0E4" w14:textId="6C1D778A" w:rsidR="00075D69" w:rsidRPr="00DA67F6" w:rsidRDefault="000B399E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D0F463" w14:textId="14F8A6A8" w:rsidR="00075D69" w:rsidRPr="00776B68" w:rsidRDefault="0063674C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776B68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</w:t>
            </w:r>
            <w:r w:rsidR="00776B68" w:rsidRPr="00776B68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542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3C530E" w14:textId="6A554AA9" w:rsidR="00075D69" w:rsidRPr="00776B68" w:rsidRDefault="0063674C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776B68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0.</w:t>
            </w:r>
            <w:r w:rsidR="00364A4A" w:rsidRPr="00776B68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00</w:t>
            </w:r>
            <w:r w:rsidR="00776B68" w:rsidRPr="00776B68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4B18CD" w14:textId="43D9DF97" w:rsidR="00075D69" w:rsidRPr="00776B68" w:rsidRDefault="00776B68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776B68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0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ED481" w14:textId="32E71A32" w:rsidR="00075D69" w:rsidRPr="00776B68" w:rsidRDefault="0063674C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776B68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0</w:t>
            </w:r>
            <w:r w:rsidR="00776B68" w:rsidRPr="00776B68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65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F17796" w14:textId="77777777" w:rsidR="00075D69" w:rsidRPr="00DA67F6" w:rsidRDefault="00075D6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5</w:t>
            </w:r>
          </w:p>
          <w:p w14:paraId="1D034CB6" w14:textId="08409315" w:rsidR="00075D69" w:rsidRPr="00DA67F6" w:rsidRDefault="000B399E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8E3DE0E" w14:textId="77777777" w:rsidR="00075D69" w:rsidRPr="00DA67F6" w:rsidRDefault="00075D6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6</w:t>
            </w:r>
          </w:p>
          <w:p w14:paraId="647DAB8F" w14:textId="1F0C546E" w:rsidR="00075D69" w:rsidRPr="00DA67F6" w:rsidRDefault="000B399E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0DC44735" w14:textId="77777777" w:rsidR="00075D69" w:rsidRPr="00DA67F6" w:rsidRDefault="00075D6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5</w:t>
            </w:r>
          </w:p>
          <w:p w14:paraId="4DCEEAD8" w14:textId="73158251" w:rsidR="00075D69" w:rsidRPr="00DA67F6" w:rsidRDefault="000B399E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776C5566" w14:textId="77777777" w:rsidR="00075D69" w:rsidRPr="00DA67F6" w:rsidRDefault="00075D6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4</w:t>
            </w:r>
          </w:p>
          <w:p w14:paraId="1616A1D7" w14:textId="6A866D86" w:rsidR="00075D69" w:rsidRPr="00DA67F6" w:rsidRDefault="000B399E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2D786" w14:textId="7332C731" w:rsidR="00075D69" w:rsidRPr="008D41C3" w:rsidRDefault="008D41C3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8D41C3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0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B5C0A" w14:textId="3CFE3015" w:rsidR="00075D69" w:rsidRPr="008D41C3" w:rsidRDefault="00364A4A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8D41C3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</w:t>
            </w:r>
            <w:r w:rsidR="008D41C3" w:rsidRPr="008D41C3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985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33798" w14:textId="54B7A92E" w:rsidR="00075D69" w:rsidRPr="008D41C3" w:rsidRDefault="008D41C3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8D41C3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0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66850" w14:textId="7E430C56" w:rsidR="00075D69" w:rsidRPr="008D41C3" w:rsidRDefault="008D41C3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8D41C3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0</w:t>
            </w:r>
          </w:p>
        </w:tc>
      </w:tr>
      <w:tr w:rsidR="00086A2A" w:rsidRPr="00DA67F6" w14:paraId="5C564B48" w14:textId="464CA3D9" w:rsidTr="00DA302B">
        <w:trPr>
          <w:trHeight w:val="227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6CE6DC" w14:textId="71486393" w:rsidR="00075D69" w:rsidRPr="000B399E" w:rsidRDefault="00075D69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eer problems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8229E5" w14:textId="77777777" w:rsidR="00075D69" w:rsidRPr="00DA67F6" w:rsidRDefault="00075D6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3</w:t>
            </w:r>
          </w:p>
          <w:p w14:paraId="26E12D7C" w14:textId="5E2DF334" w:rsidR="00075D69" w:rsidRPr="00DA67F6" w:rsidRDefault="000B399E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7D50B9" w14:textId="77777777" w:rsidR="00075D69" w:rsidRPr="00DA67F6" w:rsidRDefault="00075D6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0</w:t>
            </w:r>
          </w:p>
          <w:p w14:paraId="279AC44B" w14:textId="30CB3075" w:rsidR="00075D69" w:rsidRPr="00DA67F6" w:rsidRDefault="000B399E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DD58CE" w14:textId="77777777" w:rsidR="00075D69" w:rsidRPr="00DA67F6" w:rsidRDefault="00075D6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1</w:t>
            </w:r>
          </w:p>
          <w:p w14:paraId="77693E58" w14:textId="15A05A12" w:rsidR="00075D69" w:rsidRPr="00DA67F6" w:rsidRDefault="000B399E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1F5FD" w14:textId="77777777" w:rsidR="00075D69" w:rsidRPr="00DA67F6" w:rsidRDefault="00075D6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3</w:t>
            </w:r>
          </w:p>
          <w:p w14:paraId="1B89B2A7" w14:textId="3F527E66" w:rsidR="00075D69" w:rsidRPr="00DA67F6" w:rsidRDefault="000B399E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59A090" w14:textId="7CC73461" w:rsidR="00075D69" w:rsidRPr="00776B68" w:rsidRDefault="00364A4A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776B68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 w:rsidR="00776B68" w:rsidRPr="00776B68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95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7170EF" w14:textId="23D24AC8" w:rsidR="00075D69" w:rsidRPr="00776B68" w:rsidRDefault="00776B68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776B68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063247" w14:textId="41D92E4C" w:rsidR="00075D69" w:rsidRPr="00776B68" w:rsidRDefault="00364A4A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776B68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</w:t>
            </w:r>
            <w:r w:rsidR="00776B68" w:rsidRPr="00776B68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361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625A2" w14:textId="32DC91AC" w:rsidR="00075D69" w:rsidRPr="00776B68" w:rsidRDefault="00776B68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776B68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113E59" w14:textId="77777777" w:rsidR="00075D69" w:rsidRPr="00DA67F6" w:rsidRDefault="00075D6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5</w:t>
            </w:r>
          </w:p>
          <w:p w14:paraId="30C3A323" w14:textId="12F07722" w:rsidR="00075D69" w:rsidRPr="00DA67F6" w:rsidRDefault="000B399E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C4B65A4" w14:textId="77777777" w:rsidR="00075D69" w:rsidRPr="00DA67F6" w:rsidRDefault="00075D6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2</w:t>
            </w:r>
          </w:p>
          <w:p w14:paraId="53A53BEE" w14:textId="43EC6A82" w:rsidR="00075D69" w:rsidRPr="00DA67F6" w:rsidRDefault="000B399E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6D46CE6B" w14:textId="77777777" w:rsidR="00075D69" w:rsidRPr="00DA67F6" w:rsidRDefault="00075D6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0</w:t>
            </w:r>
          </w:p>
          <w:p w14:paraId="2407781A" w14:textId="3647E49E" w:rsidR="00075D69" w:rsidRPr="00DA67F6" w:rsidRDefault="000B399E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46D67EF5" w14:textId="77777777" w:rsidR="00075D69" w:rsidRPr="00DA67F6" w:rsidRDefault="00075D6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0</w:t>
            </w:r>
          </w:p>
          <w:p w14:paraId="4FE6DA16" w14:textId="2FCF347B" w:rsidR="00075D69" w:rsidRPr="00DA67F6" w:rsidRDefault="000B399E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A56E5" w14:textId="5B654F7B" w:rsidR="00075D69" w:rsidRPr="008D41C3" w:rsidRDefault="00364A4A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D41C3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0.00</w:t>
            </w:r>
            <w:r w:rsidR="008D41C3" w:rsidRPr="008D41C3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2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A2B7C" w14:textId="39A5ED7B" w:rsidR="00075D69" w:rsidRPr="008D41C3" w:rsidRDefault="00364A4A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8D41C3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</w:t>
            </w:r>
            <w:r w:rsidR="008D41C3" w:rsidRPr="008D41C3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503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74F65" w14:textId="7BCD4B02" w:rsidR="00075D69" w:rsidRPr="008D41C3" w:rsidRDefault="008D41C3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8D41C3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0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68D0F" w14:textId="023A9135" w:rsidR="00075D69" w:rsidRPr="008D41C3" w:rsidRDefault="00364A4A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D41C3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0.00</w:t>
            </w:r>
            <w:r w:rsidR="008D41C3" w:rsidRPr="008D41C3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2</w:t>
            </w:r>
          </w:p>
        </w:tc>
      </w:tr>
      <w:tr w:rsidR="00086A2A" w:rsidRPr="00DA67F6" w14:paraId="5D500A64" w14:textId="18CE2808" w:rsidTr="00DA302B"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1B4766" w14:textId="07B702A1" w:rsidR="00075D69" w:rsidRPr="00DA67F6" w:rsidRDefault="00075D69" w:rsidP="002527D2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osocial behavior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C0ED4C" w14:textId="77777777" w:rsidR="00075D69" w:rsidRPr="00DA67F6" w:rsidRDefault="00075D6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7.3</w:t>
            </w:r>
          </w:p>
          <w:p w14:paraId="248ED758" w14:textId="3F41CD44" w:rsidR="00075D69" w:rsidRPr="00DA67F6" w:rsidRDefault="000B399E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DC61C3" w14:textId="77777777" w:rsidR="00075D69" w:rsidRPr="00DA67F6" w:rsidRDefault="00075D6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7.1</w:t>
            </w:r>
          </w:p>
          <w:p w14:paraId="16E802CB" w14:textId="0D7B5A24" w:rsidR="00075D69" w:rsidRPr="00DA67F6" w:rsidRDefault="000B399E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41BB9F" w14:textId="77777777" w:rsidR="00075D69" w:rsidRPr="00DA67F6" w:rsidRDefault="00075D6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7.5</w:t>
            </w:r>
          </w:p>
          <w:p w14:paraId="5DBFE595" w14:textId="6DDB37E5" w:rsidR="00075D69" w:rsidRPr="00DA67F6" w:rsidRDefault="000B399E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CED125" w14:textId="77777777" w:rsidR="00075D69" w:rsidRPr="00DA67F6" w:rsidRDefault="00075D69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7.6</w:t>
            </w:r>
          </w:p>
          <w:p w14:paraId="25D77C0B" w14:textId="1E6B45B9" w:rsidR="00075D69" w:rsidRPr="00DA67F6" w:rsidRDefault="000B399E" w:rsidP="000B399E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CBB32B" w14:textId="047B435A" w:rsidR="00075D69" w:rsidRPr="00776B68" w:rsidRDefault="00364A4A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776B68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0</w:t>
            </w:r>
            <w:r w:rsidR="00776B68" w:rsidRPr="00776B68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89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A5651E" w14:textId="558BA895" w:rsidR="00075D69" w:rsidRPr="00776B68" w:rsidRDefault="00364A4A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776B68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&lt;</w:t>
            </w:r>
            <w:r w:rsidR="00086A2A" w:rsidRPr="00776B68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0</w:t>
            </w:r>
            <w:r w:rsidR="006661AA" w:rsidRPr="00776B68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.</w:t>
            </w:r>
            <w:r w:rsidRPr="00776B68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0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250A56" w14:textId="1AF33E5A" w:rsidR="00075D69" w:rsidRPr="00776B68" w:rsidRDefault="00776B68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776B68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0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6AACB" w14:textId="55B43557" w:rsidR="00075D69" w:rsidRPr="00776B68" w:rsidRDefault="00364A4A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776B68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0.</w:t>
            </w:r>
            <w:r w:rsidR="00776B68" w:rsidRPr="00776B68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09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A97B16" w14:textId="77777777" w:rsidR="00075D69" w:rsidRPr="00DA67F6" w:rsidRDefault="00075D6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6.0</w:t>
            </w:r>
          </w:p>
          <w:p w14:paraId="4F0A684C" w14:textId="6930A320" w:rsidR="00075D69" w:rsidRPr="00DA67F6" w:rsidRDefault="000B399E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B29E9BF" w14:textId="77777777" w:rsidR="00075D69" w:rsidRPr="00DA67F6" w:rsidRDefault="00075D6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6.1</w:t>
            </w:r>
          </w:p>
          <w:p w14:paraId="5C9DAE06" w14:textId="2F2FE901" w:rsidR="00075D69" w:rsidRPr="00DA67F6" w:rsidRDefault="000B399E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0D3B8A7A" w14:textId="77777777" w:rsidR="00075D69" w:rsidRPr="00DA67F6" w:rsidRDefault="00075D6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6.5</w:t>
            </w:r>
          </w:p>
          <w:p w14:paraId="3F3C1CE0" w14:textId="1ABF03A0" w:rsidR="00075D69" w:rsidRPr="00DA67F6" w:rsidRDefault="000B399E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46558045" w14:textId="77777777" w:rsidR="00075D69" w:rsidRPr="00DA67F6" w:rsidRDefault="00075D69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6.6</w:t>
            </w:r>
          </w:p>
          <w:p w14:paraId="27DACB1F" w14:textId="2AB420DC" w:rsidR="00075D69" w:rsidRPr="00DA67F6" w:rsidRDefault="000B399E" w:rsidP="00FA09C5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075D69" w:rsidRPr="00DA67F6">
              <w:rPr>
                <w:rFonts w:ascii="Times New Roman" w:eastAsia="Calibri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9794D" w14:textId="512252CC" w:rsidR="00075D69" w:rsidRPr="008D41C3" w:rsidRDefault="008D41C3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8D41C3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0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40437" w14:textId="2D946C8A" w:rsidR="00075D69" w:rsidRPr="008D41C3" w:rsidRDefault="00364A4A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D41C3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&lt;</w:t>
            </w:r>
            <w:r w:rsidR="00086A2A" w:rsidRPr="008D41C3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0</w:t>
            </w:r>
            <w:r w:rsidR="006661AA" w:rsidRPr="008D41C3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.</w:t>
            </w:r>
            <w:r w:rsidRPr="008D41C3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001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949C1" w14:textId="4425D7D4" w:rsidR="00075D69" w:rsidRPr="008D41C3" w:rsidRDefault="008D41C3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8D41C3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1.000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27B7F" w14:textId="1BE15DF2" w:rsidR="00075D69" w:rsidRPr="008D41C3" w:rsidRDefault="00364A4A" w:rsidP="000B399E">
            <w:pPr>
              <w:tabs>
                <w:tab w:val="decimal" w:pos="113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D41C3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&lt;</w:t>
            </w:r>
            <w:r w:rsidR="00086A2A" w:rsidRPr="008D41C3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0</w:t>
            </w:r>
            <w:r w:rsidR="006661AA" w:rsidRPr="008D41C3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.</w:t>
            </w:r>
            <w:r w:rsidRPr="008D41C3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001</w:t>
            </w:r>
          </w:p>
        </w:tc>
      </w:tr>
    </w:tbl>
    <w:bookmarkEnd w:id="0"/>
    <w:p w14:paraId="1E47E56C" w14:textId="1AF76196" w:rsidR="00DA67F6" w:rsidRDefault="002527D2" w:rsidP="00DA67F6">
      <w:pPr>
        <w:spacing w:after="0" w:line="240" w:lineRule="auto"/>
        <w:ind w:left="-142"/>
        <w:rPr>
          <w:rFonts w:ascii="Times New Roman" w:eastAsia="Calibri" w:hAnsi="Times New Roman" w:cs="Times New Roman"/>
          <w:color w:val="000000"/>
          <w:sz w:val="24"/>
          <w:szCs w:val="20"/>
          <w:lang w:val="en-US"/>
        </w:rPr>
      </w:pPr>
      <w:proofErr w:type="spellStart"/>
      <w:proofErr w:type="gramStart"/>
      <w:r w:rsidRPr="002527D2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2527D2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 xml:space="preserve"> </w:t>
      </w:r>
      <w:r w:rsidRPr="002527D2">
        <w:rPr>
          <w:rFonts w:ascii="Times New Roman" w:eastAsia="Calibri" w:hAnsi="Times New Roman" w:cs="Times New Roman"/>
          <w:color w:val="000000"/>
          <w:sz w:val="24"/>
          <w:szCs w:val="20"/>
          <w:lang w:val="en-US"/>
        </w:rPr>
        <w:t>Adjusted for</w:t>
      </w:r>
      <w:r w:rsidR="00DA67F6" w:rsidRPr="00DA67F6">
        <w:rPr>
          <w:rFonts w:ascii="Times New Roman" w:eastAsia="Calibri" w:hAnsi="Times New Roman" w:cs="Times New Roman"/>
          <w:color w:val="000000"/>
          <w:sz w:val="24"/>
          <w:szCs w:val="20"/>
          <w:lang w:val="en-US"/>
        </w:rPr>
        <w:t xml:space="preserve"> school grade, family structure and city</w:t>
      </w:r>
    </w:p>
    <w:p w14:paraId="25DB74A6" w14:textId="25B495DE" w:rsidR="002527D2" w:rsidRDefault="002527D2" w:rsidP="00DA67F6">
      <w:pPr>
        <w:spacing w:after="0" w:line="240" w:lineRule="auto"/>
        <w:ind w:left="-142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527D2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b</w:t>
      </w:r>
      <w:r w:rsidRPr="002527D2">
        <w:rPr>
          <w:rFonts w:ascii="Calibri" w:eastAsia="Calibri" w:hAnsi="Calibri" w:cs="Times New Roman"/>
          <w:lang w:val="en-US"/>
        </w:rPr>
        <w:t xml:space="preserve"> </w:t>
      </w:r>
      <w:r w:rsidR="00DA67F6" w:rsidRPr="00DA67F6">
        <w:rPr>
          <w:rFonts w:ascii="Times New Roman" w:eastAsia="Calibri" w:hAnsi="Times New Roman" w:cs="Times New Roman"/>
          <w:sz w:val="24"/>
          <w:szCs w:val="24"/>
          <w:lang w:val="en-US"/>
        </w:rPr>
        <w:t>Strengths and Difficulties Questionnaire</w:t>
      </w:r>
    </w:p>
    <w:p w14:paraId="1BE63BBE" w14:textId="260CC4EA" w:rsidR="00776B68" w:rsidRPr="00BE688D" w:rsidRDefault="00776B68" w:rsidP="00DA67F6">
      <w:pPr>
        <w:spacing w:after="0" w:line="240" w:lineRule="auto"/>
        <w:ind w:left="-142"/>
        <w:rPr>
          <w:rFonts w:ascii="Times New Roman" w:eastAsia="Calibri" w:hAnsi="Times New Roman" w:cs="Times New Roman"/>
          <w:bCs/>
          <w:color w:val="FF0000"/>
          <w:sz w:val="24"/>
          <w:szCs w:val="20"/>
          <w:lang w:val="en-US"/>
        </w:rPr>
      </w:pPr>
      <w:r w:rsidRPr="00BE688D">
        <w:rPr>
          <w:rFonts w:ascii="Times New Roman" w:eastAsia="Calibri" w:hAnsi="Times New Roman" w:cs="Times New Roman"/>
          <w:bCs/>
          <w:color w:val="FF0000"/>
          <w:sz w:val="24"/>
          <w:szCs w:val="24"/>
          <w:vertAlign w:val="superscript"/>
          <w:lang w:val="en-US"/>
        </w:rPr>
        <w:t>c</w:t>
      </w:r>
      <w:r w:rsidR="00BE688D">
        <w:rPr>
          <w:rFonts w:ascii="Times New Roman" w:eastAsia="Calibri" w:hAnsi="Times New Roman" w:cs="Times New Roman"/>
          <w:bCs/>
          <w:color w:val="FF0000"/>
          <w:sz w:val="24"/>
          <w:szCs w:val="24"/>
          <w:vertAlign w:val="superscript"/>
          <w:lang w:val="en-US"/>
        </w:rPr>
        <w:t xml:space="preserve"> </w:t>
      </w:r>
      <w:r w:rsidR="00BE688D" w:rsidRPr="00BE688D">
        <w:rPr>
          <w:rFonts w:ascii="Times New Roman" w:eastAsia="Calibri" w:hAnsi="Times New Roman" w:cs="Times New Roman"/>
          <w:bCs/>
          <w:color w:val="FF0000"/>
          <w:sz w:val="24"/>
          <w:szCs w:val="24"/>
          <w:lang w:val="en-US"/>
        </w:rPr>
        <w:t>p-values multiplied by 4</w:t>
      </w:r>
      <w:r w:rsidR="00BE688D">
        <w:rPr>
          <w:rFonts w:ascii="Times New Roman" w:eastAsia="Calibri" w:hAnsi="Times New Roman" w:cs="Times New Roman"/>
          <w:bCs/>
          <w:color w:val="FF0000"/>
          <w:sz w:val="24"/>
          <w:szCs w:val="24"/>
          <w:lang w:val="en-US"/>
        </w:rPr>
        <w:t xml:space="preserve"> to adjust for multiple tests</w:t>
      </w:r>
    </w:p>
    <w:p w14:paraId="2377BFF7" w14:textId="77777777" w:rsidR="00DE3A64" w:rsidRDefault="00DE3A64" w:rsidP="00DE3A6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0"/>
          <w:lang w:val="en-US"/>
        </w:rPr>
      </w:pPr>
    </w:p>
    <w:p w14:paraId="214A5E6D" w14:textId="77777777" w:rsidR="00DE3A64" w:rsidRDefault="00DE3A64" w:rsidP="00DE3A6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0"/>
          <w:lang w:val="en-US"/>
        </w:rPr>
      </w:pPr>
    </w:p>
    <w:p w14:paraId="7740BCF2" w14:textId="77777777" w:rsidR="002600C7" w:rsidRPr="002527D2" w:rsidRDefault="002600C7">
      <w:pPr>
        <w:rPr>
          <w:lang w:val="en-US"/>
        </w:rPr>
      </w:pPr>
    </w:p>
    <w:sectPr w:rsidR="002600C7" w:rsidRPr="002527D2" w:rsidSect="00065AB7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A4B91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BD6969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656635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2360BA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9D09B6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F546FD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CCEEFF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73EF8B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0F89DE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CBE373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CA5C62"/>
    <w:multiLevelType w:val="hybridMultilevel"/>
    <w:tmpl w:val="EF0A1852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640571"/>
    <w:multiLevelType w:val="hybridMultilevel"/>
    <w:tmpl w:val="E4F62F7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073FB3"/>
    <w:multiLevelType w:val="hybridMultilevel"/>
    <w:tmpl w:val="E452D5C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0953A5"/>
    <w:multiLevelType w:val="hybridMultilevel"/>
    <w:tmpl w:val="413ACF4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675104"/>
    <w:multiLevelType w:val="hybridMultilevel"/>
    <w:tmpl w:val="AE546E04"/>
    <w:lvl w:ilvl="0" w:tplc="040B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5" w15:restartNumberingAfterBreak="0">
    <w:nsid w:val="65CB684D"/>
    <w:multiLevelType w:val="multilevel"/>
    <w:tmpl w:val="30823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F220586"/>
    <w:multiLevelType w:val="hybridMultilevel"/>
    <w:tmpl w:val="98F6C1F8"/>
    <w:lvl w:ilvl="0" w:tplc="BA980F56">
      <w:start w:val="201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B214A5"/>
    <w:multiLevelType w:val="multilevel"/>
    <w:tmpl w:val="797E5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10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5"/>
  </w:num>
  <w:num w:numId="14">
    <w:abstractNumId w:val="17"/>
  </w:num>
  <w:num w:numId="15">
    <w:abstractNumId w:val="12"/>
  </w:num>
  <w:num w:numId="16">
    <w:abstractNumId w:val="13"/>
  </w:num>
  <w:num w:numId="17">
    <w:abstractNumId w:val="11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7D2"/>
    <w:rsid w:val="00040B61"/>
    <w:rsid w:val="00065AB7"/>
    <w:rsid w:val="00075D69"/>
    <w:rsid w:val="00086A2A"/>
    <w:rsid w:val="000B399E"/>
    <w:rsid w:val="000C1E3F"/>
    <w:rsid w:val="000D56CE"/>
    <w:rsid w:val="000F3D99"/>
    <w:rsid w:val="001F11DA"/>
    <w:rsid w:val="002320F0"/>
    <w:rsid w:val="002527D2"/>
    <w:rsid w:val="00254285"/>
    <w:rsid w:val="002600C7"/>
    <w:rsid w:val="002F0E67"/>
    <w:rsid w:val="00322BD8"/>
    <w:rsid w:val="00323A56"/>
    <w:rsid w:val="00364A4A"/>
    <w:rsid w:val="00390E32"/>
    <w:rsid w:val="00424970"/>
    <w:rsid w:val="00436041"/>
    <w:rsid w:val="00440F6A"/>
    <w:rsid w:val="00556FD5"/>
    <w:rsid w:val="0059587F"/>
    <w:rsid w:val="006139A8"/>
    <w:rsid w:val="0063674C"/>
    <w:rsid w:val="006661AA"/>
    <w:rsid w:val="00761E9B"/>
    <w:rsid w:val="00775B8A"/>
    <w:rsid w:val="00776B68"/>
    <w:rsid w:val="007D7A98"/>
    <w:rsid w:val="007E6F36"/>
    <w:rsid w:val="007F7B79"/>
    <w:rsid w:val="00873AB4"/>
    <w:rsid w:val="008D41C3"/>
    <w:rsid w:val="009B0253"/>
    <w:rsid w:val="009B0C33"/>
    <w:rsid w:val="009B69CB"/>
    <w:rsid w:val="009D324F"/>
    <w:rsid w:val="009D5718"/>
    <w:rsid w:val="009E1355"/>
    <w:rsid w:val="00A17FF7"/>
    <w:rsid w:val="00A50CF2"/>
    <w:rsid w:val="00A56F50"/>
    <w:rsid w:val="00A716D4"/>
    <w:rsid w:val="00AE0FB0"/>
    <w:rsid w:val="00B223D5"/>
    <w:rsid w:val="00B84DBC"/>
    <w:rsid w:val="00B852C9"/>
    <w:rsid w:val="00BE688D"/>
    <w:rsid w:val="00C71ECE"/>
    <w:rsid w:val="00CF6A16"/>
    <w:rsid w:val="00D12D2F"/>
    <w:rsid w:val="00D23C4D"/>
    <w:rsid w:val="00DA302B"/>
    <w:rsid w:val="00DA335E"/>
    <w:rsid w:val="00DA67F6"/>
    <w:rsid w:val="00DC3DC0"/>
    <w:rsid w:val="00DC70EA"/>
    <w:rsid w:val="00DE3A64"/>
    <w:rsid w:val="00DE695E"/>
    <w:rsid w:val="00DF6664"/>
    <w:rsid w:val="00E24E34"/>
    <w:rsid w:val="00E3027F"/>
    <w:rsid w:val="00EF45E1"/>
    <w:rsid w:val="00F1137B"/>
    <w:rsid w:val="00FA09C5"/>
    <w:rsid w:val="00FD0004"/>
    <w:rsid w:val="00FF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D0626"/>
  <w15:chartTrackingRefBased/>
  <w15:docId w15:val="{FBAC941D-759E-41A0-82C3-762311F19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2527D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7D2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7D2"/>
    <w:pPr>
      <w:keepNext/>
      <w:keepLines/>
      <w:spacing w:before="40" w:after="0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7D2"/>
    <w:pPr>
      <w:keepNext/>
      <w:keepLines/>
      <w:spacing w:before="40" w:after="0"/>
      <w:outlineLvl w:val="3"/>
    </w:pPr>
    <w:rPr>
      <w:rFonts w:ascii="Cambria" w:eastAsia="Times New Roman" w:hAnsi="Cambria" w:cs="Times New Roman"/>
      <w:i/>
      <w:iCs/>
      <w:color w:val="365F9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7D2"/>
    <w:pPr>
      <w:keepNext/>
      <w:keepLines/>
      <w:spacing w:before="40" w:after="0"/>
      <w:outlineLvl w:val="4"/>
    </w:pPr>
    <w:rPr>
      <w:rFonts w:ascii="Cambria" w:eastAsia="Times New Roman" w:hAnsi="Cambria" w:cs="Times New Roman"/>
      <w:color w:val="365F9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7D2"/>
    <w:pPr>
      <w:keepNext/>
      <w:keepLines/>
      <w:spacing w:before="40" w:after="0"/>
      <w:outlineLvl w:val="5"/>
    </w:pPr>
    <w:rPr>
      <w:rFonts w:ascii="Cambria" w:eastAsia="Times New Roman" w:hAnsi="Cambria" w:cs="Times New Roman"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7D2"/>
    <w:pPr>
      <w:keepNext/>
      <w:keepLines/>
      <w:spacing w:before="40" w:after="0"/>
      <w:outlineLvl w:val="6"/>
    </w:pPr>
    <w:rPr>
      <w:rFonts w:ascii="Cambria" w:eastAsia="Times New Roman" w:hAnsi="Cambria" w:cs="Times New Roman"/>
      <w:i/>
      <w:iCs/>
      <w:color w:val="243F6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7D2"/>
    <w:pPr>
      <w:keepNext/>
      <w:keepLines/>
      <w:spacing w:before="40" w:after="0"/>
      <w:outlineLvl w:val="7"/>
    </w:pPr>
    <w:rPr>
      <w:rFonts w:ascii="Cambria" w:eastAsia="Times New Roman" w:hAnsi="Cambria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7D2"/>
    <w:pPr>
      <w:keepNext/>
      <w:keepLines/>
      <w:spacing w:before="40" w:after="0"/>
      <w:outlineLvl w:val="8"/>
    </w:pPr>
    <w:rPr>
      <w:rFonts w:ascii="Cambria" w:eastAsia="Times New Roman" w:hAnsi="Cambria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2527D2"/>
    <w:pPr>
      <w:keepNext/>
      <w:keepLines/>
      <w:spacing w:before="240" w:after="0" w:line="276" w:lineRule="auto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2527D2"/>
    <w:pPr>
      <w:keepNext/>
      <w:keepLines/>
      <w:spacing w:before="40" w:after="0" w:line="276" w:lineRule="auto"/>
      <w:outlineLvl w:val="1"/>
    </w:pPr>
    <w:rPr>
      <w:rFonts w:ascii="Cambria" w:eastAsia="Times New Roman" w:hAnsi="Cambria" w:cs="Times New Roman"/>
      <w:color w:val="365F91"/>
      <w:sz w:val="26"/>
      <w:szCs w:val="26"/>
      <w:lang w:val="en-US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2527D2"/>
    <w:pPr>
      <w:keepNext/>
      <w:keepLines/>
      <w:spacing w:before="40" w:after="0" w:line="276" w:lineRule="auto"/>
      <w:outlineLvl w:val="2"/>
    </w:pPr>
    <w:rPr>
      <w:rFonts w:ascii="Cambria" w:eastAsia="Times New Roman" w:hAnsi="Cambria" w:cs="Times New Roman"/>
      <w:color w:val="243F60"/>
      <w:sz w:val="24"/>
      <w:szCs w:val="24"/>
      <w:lang w:val="en-US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2527D2"/>
    <w:pPr>
      <w:keepNext/>
      <w:keepLines/>
      <w:spacing w:before="40" w:after="0" w:line="276" w:lineRule="auto"/>
      <w:outlineLvl w:val="3"/>
    </w:pPr>
    <w:rPr>
      <w:rFonts w:ascii="Cambria" w:eastAsia="Times New Roman" w:hAnsi="Cambria" w:cs="Times New Roman"/>
      <w:i/>
      <w:iCs/>
      <w:color w:val="365F91"/>
      <w:lang w:val="en-US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2527D2"/>
    <w:pPr>
      <w:keepNext/>
      <w:keepLines/>
      <w:spacing w:before="40" w:after="0" w:line="276" w:lineRule="auto"/>
      <w:outlineLvl w:val="4"/>
    </w:pPr>
    <w:rPr>
      <w:rFonts w:ascii="Cambria" w:eastAsia="Times New Roman" w:hAnsi="Cambria" w:cs="Times New Roman"/>
      <w:color w:val="365F91"/>
      <w:lang w:val="en-US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2527D2"/>
    <w:pPr>
      <w:keepNext/>
      <w:keepLines/>
      <w:spacing w:before="40" w:after="0" w:line="276" w:lineRule="auto"/>
      <w:outlineLvl w:val="5"/>
    </w:pPr>
    <w:rPr>
      <w:rFonts w:ascii="Cambria" w:eastAsia="Times New Roman" w:hAnsi="Cambria" w:cs="Times New Roman"/>
      <w:color w:val="243F60"/>
      <w:lang w:val="en-US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2527D2"/>
    <w:pPr>
      <w:keepNext/>
      <w:keepLines/>
      <w:spacing w:before="40" w:after="0" w:line="276" w:lineRule="auto"/>
      <w:outlineLvl w:val="6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2527D2"/>
    <w:pPr>
      <w:keepNext/>
      <w:keepLines/>
      <w:spacing w:before="40" w:after="0" w:line="276" w:lineRule="auto"/>
      <w:outlineLvl w:val="7"/>
    </w:pPr>
    <w:rPr>
      <w:rFonts w:ascii="Cambria" w:eastAsia="Times New Roman" w:hAnsi="Cambria" w:cs="Times New Roman"/>
      <w:color w:val="272727"/>
      <w:sz w:val="21"/>
      <w:szCs w:val="21"/>
      <w:lang w:val="en-US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2527D2"/>
    <w:pPr>
      <w:keepNext/>
      <w:keepLines/>
      <w:spacing w:before="40" w:after="0" w:line="276" w:lineRule="auto"/>
      <w:outlineLvl w:val="8"/>
    </w:pPr>
    <w:rPr>
      <w:rFonts w:ascii="Cambria" w:eastAsia="Times New Roman" w:hAnsi="Cambria" w:cs="Times New Roman"/>
      <w:i/>
      <w:iCs/>
      <w:color w:val="272727"/>
      <w:sz w:val="21"/>
      <w:szCs w:val="21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527D2"/>
  </w:style>
  <w:style w:type="table" w:styleId="TableGrid">
    <w:name w:val="Table Grid"/>
    <w:basedOn w:val="TableNormal"/>
    <w:uiPriority w:val="59"/>
    <w:rsid w:val="002527D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27D2"/>
    <w:pPr>
      <w:spacing w:after="200" w:line="276" w:lineRule="auto"/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7D2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7D2"/>
    <w:rPr>
      <w:rFonts w:ascii="Segoe UI" w:hAnsi="Segoe UI" w:cs="Segoe UI"/>
      <w:sz w:val="18"/>
      <w:szCs w:val="18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2527D2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2527D2"/>
    <w:pPr>
      <w:spacing w:after="200" w:line="276" w:lineRule="auto"/>
    </w:pPr>
    <w:rPr>
      <w:lang w:val="en-US"/>
    </w:rPr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2527D2"/>
    <w:pPr>
      <w:pBdr>
        <w:top w:val="single" w:sz="2" w:space="10" w:color="4F81BD" w:shadow="1" w:frame="1"/>
        <w:left w:val="single" w:sz="2" w:space="10" w:color="4F81BD" w:shadow="1" w:frame="1"/>
        <w:bottom w:val="single" w:sz="2" w:space="10" w:color="4F81BD" w:shadow="1" w:frame="1"/>
        <w:right w:val="single" w:sz="2" w:space="10" w:color="4F81BD" w:shadow="1" w:frame="1"/>
      </w:pBdr>
      <w:spacing w:after="200" w:line="276" w:lineRule="auto"/>
      <w:ind w:left="1152" w:right="1152"/>
    </w:pPr>
    <w:rPr>
      <w:rFonts w:eastAsia="Times New Roman"/>
      <w:i/>
      <w:iCs/>
      <w:color w:val="4F81BD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2527D2"/>
    <w:pPr>
      <w:spacing w:after="120" w:line="276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527D2"/>
    <w:rPr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527D2"/>
    <w:pPr>
      <w:spacing w:after="120" w:line="480" w:lineRule="auto"/>
    </w:pPr>
    <w:rPr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527D2"/>
    <w:rPr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527D2"/>
    <w:pPr>
      <w:spacing w:after="120" w:line="276" w:lineRule="auto"/>
    </w:pPr>
    <w:rPr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527D2"/>
    <w:rPr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527D2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527D2"/>
    <w:rPr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527D2"/>
    <w:pPr>
      <w:spacing w:after="120" w:line="276" w:lineRule="auto"/>
      <w:ind w:left="283"/>
    </w:pPr>
    <w:rPr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527D2"/>
    <w:rPr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527D2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527D2"/>
    <w:rPr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527D2"/>
    <w:pPr>
      <w:spacing w:after="120" w:line="480" w:lineRule="auto"/>
      <w:ind w:left="283"/>
    </w:pPr>
    <w:rPr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527D2"/>
    <w:rPr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527D2"/>
    <w:pPr>
      <w:spacing w:after="120" w:line="276" w:lineRule="auto"/>
      <w:ind w:left="283"/>
    </w:pPr>
    <w:rPr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527D2"/>
    <w:rPr>
      <w:sz w:val="16"/>
      <w:szCs w:val="16"/>
      <w:lang w:val="en-US"/>
    </w:r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2527D2"/>
    <w:pPr>
      <w:spacing w:after="200" w:line="240" w:lineRule="auto"/>
    </w:pPr>
    <w:rPr>
      <w:i/>
      <w:iCs/>
      <w:color w:val="1F497D"/>
      <w:sz w:val="18"/>
      <w:szCs w:val="18"/>
      <w:lang w:val="en-US"/>
    </w:rPr>
  </w:style>
  <w:style w:type="paragraph" w:styleId="Closing">
    <w:name w:val="Closing"/>
    <w:basedOn w:val="Normal"/>
    <w:link w:val="ClosingChar"/>
    <w:uiPriority w:val="99"/>
    <w:semiHidden/>
    <w:unhideWhenUsed/>
    <w:rsid w:val="002527D2"/>
    <w:pPr>
      <w:spacing w:after="0" w:line="240" w:lineRule="auto"/>
      <w:ind w:left="4252"/>
    </w:pPr>
    <w:rPr>
      <w:lang w:val="en-US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2527D2"/>
    <w:rPr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2527D2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27D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7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7D2"/>
    <w:rPr>
      <w:b/>
      <w:bCs/>
      <w:sz w:val="20"/>
      <w:szCs w:val="20"/>
      <w:lang w:val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527D2"/>
    <w:pPr>
      <w:spacing w:after="200" w:line="276" w:lineRule="auto"/>
    </w:pPr>
    <w:rPr>
      <w:lang w:val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2527D2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527D2"/>
    <w:pPr>
      <w:spacing w:after="0" w:line="240" w:lineRule="auto"/>
    </w:pPr>
    <w:rPr>
      <w:rFonts w:ascii="Segoe UI" w:hAnsi="Segoe UI" w:cs="Segoe UI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527D2"/>
    <w:rPr>
      <w:rFonts w:ascii="Segoe UI" w:hAnsi="Segoe UI" w:cs="Segoe UI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2527D2"/>
    <w:pPr>
      <w:spacing w:after="0" w:line="240" w:lineRule="auto"/>
    </w:pPr>
    <w:rPr>
      <w:lang w:val="en-US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2527D2"/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527D2"/>
    <w:pPr>
      <w:spacing w:after="0" w:line="240" w:lineRule="auto"/>
    </w:pPr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527D2"/>
    <w:rPr>
      <w:sz w:val="20"/>
      <w:szCs w:val="20"/>
      <w:lang w:val="en-US"/>
    </w:rPr>
  </w:style>
  <w:style w:type="paragraph" w:customStyle="1" w:styleId="EnvelopeAddress1">
    <w:name w:val="Envelope Address1"/>
    <w:basedOn w:val="Normal"/>
    <w:next w:val="EnvelopeAddress"/>
    <w:uiPriority w:val="99"/>
    <w:semiHidden/>
    <w:unhideWhenUsed/>
    <w:rsid w:val="002527D2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="Cambria" w:eastAsia="Times New Roman" w:hAnsi="Cambria" w:cs="Times New Roman"/>
      <w:sz w:val="24"/>
      <w:szCs w:val="24"/>
      <w:lang w:val="en-US"/>
    </w:rPr>
  </w:style>
  <w:style w:type="paragraph" w:customStyle="1" w:styleId="EnvelopeReturn1">
    <w:name w:val="Envelope Return1"/>
    <w:basedOn w:val="Normal"/>
    <w:next w:val="EnvelopeReturn"/>
    <w:uiPriority w:val="99"/>
    <w:semiHidden/>
    <w:unhideWhenUsed/>
    <w:rsid w:val="002527D2"/>
    <w:pPr>
      <w:spacing w:after="0" w:line="240" w:lineRule="auto"/>
    </w:pPr>
    <w:rPr>
      <w:rFonts w:ascii="Cambria" w:eastAsia="Times New Roman" w:hAnsi="Cambria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527D2"/>
    <w:pPr>
      <w:tabs>
        <w:tab w:val="center" w:pos="4819"/>
        <w:tab w:val="right" w:pos="9638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527D2"/>
    <w:rPr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527D2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27D2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527D2"/>
    <w:pPr>
      <w:tabs>
        <w:tab w:val="center" w:pos="4819"/>
        <w:tab w:val="right" w:pos="9638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527D2"/>
    <w:rPr>
      <w:lang w:val="en-US"/>
    </w:rPr>
  </w:style>
  <w:style w:type="character" w:customStyle="1" w:styleId="Heading1Char">
    <w:name w:val="Heading 1 Char"/>
    <w:basedOn w:val="DefaultParagraphFont"/>
    <w:link w:val="Heading11"/>
    <w:uiPriority w:val="9"/>
    <w:rsid w:val="002527D2"/>
    <w:rPr>
      <w:rFonts w:ascii="Cambria" w:eastAsia="Times New Roman" w:hAnsi="Cambria" w:cs="Times New Roman"/>
      <w:color w:val="365F9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27D2"/>
    <w:rPr>
      <w:rFonts w:ascii="Cambria" w:eastAsia="Times New Roman" w:hAnsi="Cambria" w:cs="Times New Roman"/>
      <w:color w:val="365F9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7D2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7D2"/>
    <w:rPr>
      <w:rFonts w:ascii="Cambria" w:eastAsia="Times New Roman" w:hAnsi="Cambria" w:cs="Times New Roman"/>
      <w:i/>
      <w:iCs/>
      <w:color w:val="365F9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7D2"/>
    <w:rPr>
      <w:rFonts w:ascii="Cambria" w:eastAsia="Times New Roman" w:hAnsi="Cambria" w:cs="Times New Roman"/>
      <w:color w:val="365F9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7D2"/>
    <w:rPr>
      <w:rFonts w:ascii="Cambria" w:eastAsia="Times New Roman" w:hAnsi="Cambria" w:cs="Times New Roman"/>
      <w:color w:val="243F6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7D2"/>
    <w:rPr>
      <w:rFonts w:ascii="Cambria" w:eastAsia="Times New Roman" w:hAnsi="Cambria" w:cs="Times New Roman"/>
      <w:i/>
      <w:iCs/>
      <w:color w:val="243F6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7D2"/>
    <w:rPr>
      <w:rFonts w:ascii="Cambria" w:eastAsia="Times New Roman" w:hAnsi="Cambria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7D2"/>
    <w:rPr>
      <w:rFonts w:ascii="Cambria" w:eastAsia="Times New Roman" w:hAnsi="Cambria" w:cs="Times New Roman"/>
      <w:i/>
      <w:iCs/>
      <w:color w:val="272727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527D2"/>
    <w:pPr>
      <w:spacing w:after="0" w:line="240" w:lineRule="auto"/>
    </w:pPr>
    <w:rPr>
      <w:i/>
      <w:iCs/>
      <w:lang w:val="en-US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527D2"/>
    <w:rPr>
      <w:i/>
      <w:iCs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527D2"/>
    <w:pPr>
      <w:spacing w:after="0" w:line="240" w:lineRule="auto"/>
    </w:pPr>
    <w:rPr>
      <w:rFonts w:ascii="Consolas" w:hAnsi="Consolas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527D2"/>
    <w:rPr>
      <w:rFonts w:ascii="Consolas" w:hAnsi="Consolas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527D2"/>
    <w:pPr>
      <w:spacing w:after="0" w:line="240" w:lineRule="auto"/>
      <w:ind w:left="220" w:hanging="220"/>
    </w:pPr>
    <w:rPr>
      <w:lang w:val="en-US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2527D2"/>
    <w:pPr>
      <w:spacing w:after="0" w:line="240" w:lineRule="auto"/>
      <w:ind w:left="440" w:hanging="220"/>
    </w:pPr>
    <w:rPr>
      <w:lang w:val="en-US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2527D2"/>
    <w:pPr>
      <w:spacing w:after="0" w:line="240" w:lineRule="auto"/>
      <w:ind w:left="660" w:hanging="220"/>
    </w:pPr>
    <w:rPr>
      <w:lang w:val="en-US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2527D2"/>
    <w:pPr>
      <w:spacing w:after="0" w:line="240" w:lineRule="auto"/>
      <w:ind w:left="880" w:hanging="220"/>
    </w:pPr>
    <w:rPr>
      <w:lang w:val="en-US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2527D2"/>
    <w:pPr>
      <w:spacing w:after="0" w:line="240" w:lineRule="auto"/>
      <w:ind w:left="1100" w:hanging="220"/>
    </w:pPr>
    <w:rPr>
      <w:lang w:val="en-US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2527D2"/>
    <w:pPr>
      <w:spacing w:after="0" w:line="240" w:lineRule="auto"/>
      <w:ind w:left="1320" w:hanging="220"/>
    </w:pPr>
    <w:rPr>
      <w:lang w:val="en-US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2527D2"/>
    <w:pPr>
      <w:spacing w:after="0" w:line="240" w:lineRule="auto"/>
      <w:ind w:left="1540" w:hanging="220"/>
    </w:pPr>
    <w:rPr>
      <w:lang w:val="en-US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2527D2"/>
    <w:pPr>
      <w:spacing w:after="0" w:line="240" w:lineRule="auto"/>
      <w:ind w:left="1760" w:hanging="220"/>
    </w:pPr>
    <w:rPr>
      <w:lang w:val="en-US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2527D2"/>
    <w:pPr>
      <w:spacing w:after="0" w:line="240" w:lineRule="auto"/>
      <w:ind w:left="1980" w:hanging="220"/>
    </w:pPr>
    <w:rPr>
      <w:lang w:val="en-US"/>
    </w:rPr>
  </w:style>
  <w:style w:type="paragraph" w:customStyle="1" w:styleId="IndexHeading1">
    <w:name w:val="Index Heading1"/>
    <w:basedOn w:val="Normal"/>
    <w:next w:val="Index1"/>
    <w:uiPriority w:val="99"/>
    <w:semiHidden/>
    <w:unhideWhenUsed/>
    <w:rsid w:val="002527D2"/>
    <w:pPr>
      <w:spacing w:after="200" w:line="276" w:lineRule="auto"/>
    </w:pPr>
    <w:rPr>
      <w:rFonts w:ascii="Cambria" w:eastAsia="Times New Roman" w:hAnsi="Cambria" w:cs="Times New Roman"/>
      <w:b/>
      <w:bCs/>
      <w:lang w:val="en-US"/>
    </w:rPr>
  </w:style>
  <w:style w:type="paragraph" w:customStyle="1" w:styleId="IntenseQuote1">
    <w:name w:val="Intense Quote1"/>
    <w:basedOn w:val="Normal"/>
    <w:next w:val="Normal"/>
    <w:uiPriority w:val="30"/>
    <w:qFormat/>
    <w:rsid w:val="002527D2"/>
    <w:pPr>
      <w:pBdr>
        <w:top w:val="single" w:sz="4" w:space="10" w:color="4F81BD"/>
        <w:bottom w:val="single" w:sz="4" w:space="10" w:color="4F81BD"/>
      </w:pBdr>
      <w:spacing w:before="360" w:after="360" w:line="276" w:lineRule="auto"/>
      <w:ind w:left="864" w:right="864"/>
      <w:jc w:val="center"/>
    </w:pPr>
    <w:rPr>
      <w:i/>
      <w:iCs/>
      <w:color w:val="4F81BD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7D2"/>
    <w:rPr>
      <w:i/>
      <w:iCs/>
      <w:color w:val="4F81BD"/>
    </w:rPr>
  </w:style>
  <w:style w:type="paragraph" w:styleId="List">
    <w:name w:val="List"/>
    <w:basedOn w:val="Normal"/>
    <w:uiPriority w:val="99"/>
    <w:semiHidden/>
    <w:unhideWhenUsed/>
    <w:rsid w:val="002527D2"/>
    <w:pPr>
      <w:spacing w:after="200" w:line="276" w:lineRule="auto"/>
      <w:ind w:left="283" w:hanging="283"/>
      <w:contextualSpacing/>
    </w:pPr>
    <w:rPr>
      <w:lang w:val="en-US"/>
    </w:rPr>
  </w:style>
  <w:style w:type="paragraph" w:styleId="List2">
    <w:name w:val="List 2"/>
    <w:basedOn w:val="Normal"/>
    <w:uiPriority w:val="99"/>
    <w:semiHidden/>
    <w:unhideWhenUsed/>
    <w:rsid w:val="002527D2"/>
    <w:pPr>
      <w:spacing w:after="200" w:line="276" w:lineRule="auto"/>
      <w:ind w:left="566" w:hanging="283"/>
      <w:contextualSpacing/>
    </w:pPr>
    <w:rPr>
      <w:lang w:val="en-US"/>
    </w:rPr>
  </w:style>
  <w:style w:type="paragraph" w:styleId="List3">
    <w:name w:val="List 3"/>
    <w:basedOn w:val="Normal"/>
    <w:uiPriority w:val="99"/>
    <w:semiHidden/>
    <w:unhideWhenUsed/>
    <w:rsid w:val="002527D2"/>
    <w:pPr>
      <w:spacing w:after="200" w:line="276" w:lineRule="auto"/>
      <w:ind w:left="849" w:hanging="283"/>
      <w:contextualSpacing/>
    </w:pPr>
    <w:rPr>
      <w:lang w:val="en-US"/>
    </w:rPr>
  </w:style>
  <w:style w:type="paragraph" w:styleId="List4">
    <w:name w:val="List 4"/>
    <w:basedOn w:val="Normal"/>
    <w:uiPriority w:val="99"/>
    <w:semiHidden/>
    <w:unhideWhenUsed/>
    <w:rsid w:val="002527D2"/>
    <w:pPr>
      <w:spacing w:after="200" w:line="276" w:lineRule="auto"/>
      <w:ind w:left="1132" w:hanging="283"/>
      <w:contextualSpacing/>
    </w:pPr>
    <w:rPr>
      <w:lang w:val="en-US"/>
    </w:rPr>
  </w:style>
  <w:style w:type="paragraph" w:styleId="List5">
    <w:name w:val="List 5"/>
    <w:basedOn w:val="Normal"/>
    <w:uiPriority w:val="99"/>
    <w:semiHidden/>
    <w:unhideWhenUsed/>
    <w:rsid w:val="002527D2"/>
    <w:pPr>
      <w:spacing w:after="200" w:line="276" w:lineRule="auto"/>
      <w:ind w:left="1415" w:hanging="283"/>
      <w:contextualSpacing/>
    </w:pPr>
    <w:rPr>
      <w:lang w:val="en-US"/>
    </w:rPr>
  </w:style>
  <w:style w:type="paragraph" w:styleId="ListBullet">
    <w:name w:val="List Bullet"/>
    <w:basedOn w:val="Normal"/>
    <w:uiPriority w:val="99"/>
    <w:semiHidden/>
    <w:unhideWhenUsed/>
    <w:rsid w:val="002527D2"/>
    <w:pPr>
      <w:numPr>
        <w:numId w:val="3"/>
      </w:numPr>
      <w:spacing w:after="200" w:line="276" w:lineRule="auto"/>
      <w:contextualSpacing/>
    </w:pPr>
    <w:rPr>
      <w:lang w:val="en-US"/>
    </w:rPr>
  </w:style>
  <w:style w:type="paragraph" w:styleId="ListBullet2">
    <w:name w:val="List Bullet 2"/>
    <w:basedOn w:val="Normal"/>
    <w:uiPriority w:val="99"/>
    <w:semiHidden/>
    <w:unhideWhenUsed/>
    <w:rsid w:val="002527D2"/>
    <w:pPr>
      <w:numPr>
        <w:numId w:val="4"/>
      </w:numPr>
      <w:spacing w:after="200" w:line="276" w:lineRule="auto"/>
      <w:contextualSpacing/>
    </w:pPr>
    <w:rPr>
      <w:lang w:val="en-US"/>
    </w:rPr>
  </w:style>
  <w:style w:type="paragraph" w:styleId="ListBullet3">
    <w:name w:val="List Bullet 3"/>
    <w:basedOn w:val="Normal"/>
    <w:uiPriority w:val="99"/>
    <w:semiHidden/>
    <w:unhideWhenUsed/>
    <w:rsid w:val="002527D2"/>
    <w:pPr>
      <w:numPr>
        <w:numId w:val="5"/>
      </w:numPr>
      <w:spacing w:after="200" w:line="276" w:lineRule="auto"/>
      <w:contextualSpacing/>
    </w:pPr>
    <w:rPr>
      <w:lang w:val="en-US"/>
    </w:rPr>
  </w:style>
  <w:style w:type="paragraph" w:styleId="ListBullet4">
    <w:name w:val="List Bullet 4"/>
    <w:basedOn w:val="Normal"/>
    <w:uiPriority w:val="99"/>
    <w:semiHidden/>
    <w:unhideWhenUsed/>
    <w:rsid w:val="002527D2"/>
    <w:pPr>
      <w:numPr>
        <w:numId w:val="6"/>
      </w:numPr>
      <w:spacing w:after="200" w:line="276" w:lineRule="auto"/>
      <w:contextualSpacing/>
    </w:pPr>
    <w:rPr>
      <w:lang w:val="en-US"/>
    </w:rPr>
  </w:style>
  <w:style w:type="paragraph" w:styleId="ListBullet5">
    <w:name w:val="List Bullet 5"/>
    <w:basedOn w:val="Normal"/>
    <w:uiPriority w:val="99"/>
    <w:semiHidden/>
    <w:unhideWhenUsed/>
    <w:rsid w:val="002527D2"/>
    <w:pPr>
      <w:numPr>
        <w:numId w:val="7"/>
      </w:numPr>
      <w:spacing w:after="200" w:line="276" w:lineRule="auto"/>
      <w:contextualSpacing/>
    </w:pPr>
    <w:rPr>
      <w:lang w:val="en-US"/>
    </w:rPr>
  </w:style>
  <w:style w:type="paragraph" w:styleId="ListContinue">
    <w:name w:val="List Continue"/>
    <w:basedOn w:val="Normal"/>
    <w:uiPriority w:val="99"/>
    <w:semiHidden/>
    <w:unhideWhenUsed/>
    <w:rsid w:val="002527D2"/>
    <w:pPr>
      <w:spacing w:after="120" w:line="276" w:lineRule="auto"/>
      <w:ind w:left="283"/>
      <w:contextualSpacing/>
    </w:pPr>
    <w:rPr>
      <w:lang w:val="en-US"/>
    </w:rPr>
  </w:style>
  <w:style w:type="paragraph" w:styleId="ListContinue2">
    <w:name w:val="List Continue 2"/>
    <w:basedOn w:val="Normal"/>
    <w:uiPriority w:val="99"/>
    <w:semiHidden/>
    <w:unhideWhenUsed/>
    <w:rsid w:val="002527D2"/>
    <w:pPr>
      <w:spacing w:after="120" w:line="276" w:lineRule="auto"/>
      <w:ind w:left="566"/>
      <w:contextualSpacing/>
    </w:pPr>
    <w:rPr>
      <w:lang w:val="en-US"/>
    </w:rPr>
  </w:style>
  <w:style w:type="paragraph" w:styleId="ListContinue3">
    <w:name w:val="List Continue 3"/>
    <w:basedOn w:val="Normal"/>
    <w:uiPriority w:val="99"/>
    <w:semiHidden/>
    <w:unhideWhenUsed/>
    <w:rsid w:val="002527D2"/>
    <w:pPr>
      <w:spacing w:after="120" w:line="276" w:lineRule="auto"/>
      <w:ind w:left="849"/>
      <w:contextualSpacing/>
    </w:pPr>
    <w:rPr>
      <w:lang w:val="en-US"/>
    </w:rPr>
  </w:style>
  <w:style w:type="paragraph" w:styleId="ListContinue4">
    <w:name w:val="List Continue 4"/>
    <w:basedOn w:val="Normal"/>
    <w:uiPriority w:val="99"/>
    <w:semiHidden/>
    <w:unhideWhenUsed/>
    <w:rsid w:val="002527D2"/>
    <w:pPr>
      <w:spacing w:after="120" w:line="276" w:lineRule="auto"/>
      <w:ind w:left="1132"/>
      <w:contextualSpacing/>
    </w:pPr>
    <w:rPr>
      <w:lang w:val="en-US"/>
    </w:rPr>
  </w:style>
  <w:style w:type="paragraph" w:styleId="ListContinue5">
    <w:name w:val="List Continue 5"/>
    <w:basedOn w:val="Normal"/>
    <w:uiPriority w:val="99"/>
    <w:semiHidden/>
    <w:unhideWhenUsed/>
    <w:rsid w:val="002527D2"/>
    <w:pPr>
      <w:spacing w:after="120" w:line="276" w:lineRule="auto"/>
      <w:ind w:left="1415"/>
      <w:contextualSpacing/>
    </w:pPr>
    <w:rPr>
      <w:lang w:val="en-US"/>
    </w:rPr>
  </w:style>
  <w:style w:type="paragraph" w:styleId="ListNumber">
    <w:name w:val="List Number"/>
    <w:basedOn w:val="Normal"/>
    <w:uiPriority w:val="99"/>
    <w:semiHidden/>
    <w:unhideWhenUsed/>
    <w:rsid w:val="002527D2"/>
    <w:pPr>
      <w:numPr>
        <w:numId w:val="8"/>
      </w:numPr>
      <w:spacing w:after="200" w:line="276" w:lineRule="auto"/>
      <w:contextualSpacing/>
    </w:pPr>
    <w:rPr>
      <w:lang w:val="en-US"/>
    </w:rPr>
  </w:style>
  <w:style w:type="paragraph" w:styleId="ListNumber2">
    <w:name w:val="List Number 2"/>
    <w:basedOn w:val="Normal"/>
    <w:uiPriority w:val="99"/>
    <w:semiHidden/>
    <w:unhideWhenUsed/>
    <w:rsid w:val="002527D2"/>
    <w:pPr>
      <w:numPr>
        <w:numId w:val="9"/>
      </w:numPr>
      <w:spacing w:after="200" w:line="276" w:lineRule="auto"/>
      <w:contextualSpacing/>
    </w:pPr>
    <w:rPr>
      <w:lang w:val="en-US"/>
    </w:rPr>
  </w:style>
  <w:style w:type="paragraph" w:styleId="ListNumber3">
    <w:name w:val="List Number 3"/>
    <w:basedOn w:val="Normal"/>
    <w:uiPriority w:val="99"/>
    <w:semiHidden/>
    <w:unhideWhenUsed/>
    <w:rsid w:val="002527D2"/>
    <w:pPr>
      <w:numPr>
        <w:numId w:val="10"/>
      </w:numPr>
      <w:spacing w:after="200" w:line="276" w:lineRule="auto"/>
      <w:contextualSpacing/>
    </w:pPr>
    <w:rPr>
      <w:lang w:val="en-US"/>
    </w:rPr>
  </w:style>
  <w:style w:type="paragraph" w:styleId="ListNumber4">
    <w:name w:val="List Number 4"/>
    <w:basedOn w:val="Normal"/>
    <w:uiPriority w:val="99"/>
    <w:semiHidden/>
    <w:unhideWhenUsed/>
    <w:rsid w:val="002527D2"/>
    <w:pPr>
      <w:numPr>
        <w:numId w:val="11"/>
      </w:numPr>
      <w:spacing w:after="200" w:line="276" w:lineRule="auto"/>
      <w:contextualSpacing/>
    </w:pPr>
    <w:rPr>
      <w:lang w:val="en-US"/>
    </w:rPr>
  </w:style>
  <w:style w:type="paragraph" w:styleId="ListNumber5">
    <w:name w:val="List Number 5"/>
    <w:basedOn w:val="Normal"/>
    <w:uiPriority w:val="99"/>
    <w:semiHidden/>
    <w:unhideWhenUsed/>
    <w:rsid w:val="002527D2"/>
    <w:pPr>
      <w:numPr>
        <w:numId w:val="12"/>
      </w:numPr>
      <w:spacing w:after="200" w:line="276" w:lineRule="auto"/>
      <w:contextualSpacing/>
    </w:pPr>
    <w:rPr>
      <w:lang w:val="en-US"/>
    </w:rPr>
  </w:style>
  <w:style w:type="paragraph" w:styleId="MacroText">
    <w:name w:val="macro"/>
    <w:link w:val="MacroTextChar"/>
    <w:uiPriority w:val="99"/>
    <w:semiHidden/>
    <w:unhideWhenUsed/>
    <w:rsid w:val="002527D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hAnsi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527D2"/>
    <w:rPr>
      <w:rFonts w:ascii="Consolas" w:hAnsi="Consolas"/>
      <w:sz w:val="20"/>
      <w:szCs w:val="20"/>
      <w:lang w:val="en-US"/>
    </w:rPr>
  </w:style>
  <w:style w:type="paragraph" w:customStyle="1" w:styleId="MessageHeader1">
    <w:name w:val="Message Header1"/>
    <w:basedOn w:val="Normal"/>
    <w:next w:val="MessageHeader"/>
    <w:link w:val="MessageHeaderChar"/>
    <w:uiPriority w:val="99"/>
    <w:semiHidden/>
    <w:unhideWhenUsed/>
    <w:rsid w:val="002527D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1"/>
    <w:uiPriority w:val="99"/>
    <w:semiHidden/>
    <w:rsid w:val="002527D2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2527D2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unhideWhenUsed/>
    <w:rsid w:val="002527D2"/>
    <w:pPr>
      <w:spacing w:after="200" w:line="276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2527D2"/>
    <w:pPr>
      <w:spacing w:after="200" w:line="276" w:lineRule="auto"/>
      <w:ind w:left="720"/>
    </w:pPr>
    <w:rPr>
      <w:lang w:val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527D2"/>
    <w:pPr>
      <w:spacing w:after="0" w:line="240" w:lineRule="auto"/>
    </w:pPr>
    <w:rPr>
      <w:lang w:val="en-US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527D2"/>
    <w:rPr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527D2"/>
    <w:pPr>
      <w:spacing w:after="0" w:line="240" w:lineRule="auto"/>
    </w:pPr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527D2"/>
    <w:rPr>
      <w:rFonts w:ascii="Consolas" w:hAnsi="Consolas"/>
      <w:sz w:val="21"/>
      <w:szCs w:val="21"/>
      <w:lang w:val="en-US"/>
    </w:rPr>
  </w:style>
  <w:style w:type="paragraph" w:customStyle="1" w:styleId="Quote1">
    <w:name w:val="Quote1"/>
    <w:basedOn w:val="Normal"/>
    <w:next w:val="Normal"/>
    <w:uiPriority w:val="29"/>
    <w:qFormat/>
    <w:rsid w:val="002527D2"/>
    <w:pPr>
      <w:spacing w:before="200" w:line="276" w:lineRule="auto"/>
      <w:ind w:left="864" w:right="864"/>
      <w:jc w:val="center"/>
    </w:pPr>
    <w:rPr>
      <w:i/>
      <w:iCs/>
      <w:color w:val="40404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527D2"/>
    <w:rPr>
      <w:i/>
      <w:iCs/>
      <w:color w:val="404040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527D2"/>
    <w:pPr>
      <w:spacing w:after="200" w:line="276" w:lineRule="auto"/>
    </w:pPr>
    <w:rPr>
      <w:lang w:val="en-US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527D2"/>
    <w:rPr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527D2"/>
    <w:pPr>
      <w:spacing w:after="0" w:line="240" w:lineRule="auto"/>
      <w:ind w:left="4252"/>
    </w:pPr>
    <w:rPr>
      <w:lang w:val="en-US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527D2"/>
    <w:rPr>
      <w:lang w:val="en-US"/>
    </w:rPr>
  </w:style>
  <w:style w:type="paragraph" w:customStyle="1" w:styleId="Subtitle1">
    <w:name w:val="Subtitle1"/>
    <w:basedOn w:val="Normal"/>
    <w:next w:val="Normal"/>
    <w:uiPriority w:val="11"/>
    <w:qFormat/>
    <w:rsid w:val="002527D2"/>
    <w:pPr>
      <w:numPr>
        <w:ilvl w:val="1"/>
      </w:numPr>
      <w:spacing w:line="276" w:lineRule="auto"/>
    </w:pPr>
    <w:rPr>
      <w:rFonts w:eastAsia="Times New Roman"/>
      <w:color w:val="5A5A5A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527D2"/>
    <w:rPr>
      <w:rFonts w:eastAsia="Times New Roman"/>
      <w:color w:val="5A5A5A"/>
      <w:spacing w:val="15"/>
    </w:rPr>
  </w:style>
  <w:style w:type="paragraph" w:customStyle="1" w:styleId="Title1">
    <w:name w:val="Title1"/>
    <w:basedOn w:val="Normal"/>
    <w:next w:val="Normal"/>
    <w:uiPriority w:val="10"/>
    <w:qFormat/>
    <w:rsid w:val="002527D2"/>
    <w:pPr>
      <w:spacing w:after="0" w:line="240" w:lineRule="auto"/>
      <w:contextualSpacing/>
    </w:pPr>
    <w:rPr>
      <w:rFonts w:ascii="Cambria" w:eastAsia="Times New Roman" w:hAnsi="Cambria" w:cs="Times New Roman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527D2"/>
    <w:rPr>
      <w:rFonts w:ascii="Cambria" w:eastAsia="Times New Roman" w:hAnsi="Cambria" w:cs="Times New Roman"/>
      <w:spacing w:val="-10"/>
      <w:kern w:val="28"/>
      <w:sz w:val="56"/>
      <w:szCs w:val="56"/>
    </w:rPr>
  </w:style>
  <w:style w:type="character" w:customStyle="1" w:styleId="Heading1Char1">
    <w:name w:val="Heading 1 Char1"/>
    <w:basedOn w:val="DefaultParagraphFont"/>
    <w:link w:val="Heading1"/>
    <w:uiPriority w:val="9"/>
    <w:rsid w:val="002527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527D2"/>
    <w:pPr>
      <w:spacing w:line="276" w:lineRule="auto"/>
      <w:outlineLvl w:val="9"/>
    </w:pPr>
    <w:rPr>
      <w:lang w:val="en-US"/>
    </w:rPr>
  </w:style>
  <w:style w:type="character" w:styleId="Strong">
    <w:name w:val="Strong"/>
    <w:basedOn w:val="DefaultParagraphFont"/>
    <w:uiPriority w:val="22"/>
    <w:qFormat/>
    <w:rsid w:val="002527D2"/>
    <w:rPr>
      <w:b/>
      <w:bCs/>
    </w:rPr>
  </w:style>
  <w:style w:type="character" w:customStyle="1" w:styleId="meta-authors--limited">
    <w:name w:val="meta-authors--limited"/>
    <w:basedOn w:val="DefaultParagraphFont"/>
    <w:rsid w:val="002527D2"/>
  </w:style>
  <w:style w:type="character" w:customStyle="1" w:styleId="wi-fullname">
    <w:name w:val="wi-fullname"/>
    <w:basedOn w:val="DefaultParagraphFont"/>
    <w:rsid w:val="002527D2"/>
  </w:style>
  <w:style w:type="character" w:customStyle="1" w:styleId="meta-authors--remaining1">
    <w:name w:val="meta-authors--remaining1"/>
    <w:basedOn w:val="DefaultParagraphFont"/>
    <w:rsid w:val="002527D2"/>
    <w:rPr>
      <w:bdr w:val="none" w:sz="0" w:space="0" w:color="auto" w:frame="1"/>
    </w:rPr>
  </w:style>
  <w:style w:type="character" w:customStyle="1" w:styleId="meta-citation-journal-name2">
    <w:name w:val="meta-citation-journal-name2"/>
    <w:basedOn w:val="DefaultParagraphFont"/>
    <w:rsid w:val="002527D2"/>
    <w:rPr>
      <w:i/>
      <w:iCs/>
    </w:rPr>
  </w:style>
  <w:style w:type="character" w:customStyle="1" w:styleId="meta-citation">
    <w:name w:val="meta-citation"/>
    <w:basedOn w:val="DefaultParagraphFont"/>
    <w:rsid w:val="002527D2"/>
  </w:style>
  <w:style w:type="character" w:customStyle="1" w:styleId="sr-t1">
    <w:name w:val="sr-t1"/>
    <w:basedOn w:val="DefaultParagraphFont"/>
    <w:rsid w:val="002527D2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2527D2"/>
    <w:rPr>
      <w:color w:val="800080"/>
      <w:u w:val="single"/>
    </w:rPr>
  </w:style>
  <w:style w:type="character" w:customStyle="1" w:styleId="bold">
    <w:name w:val="bold"/>
    <w:basedOn w:val="DefaultParagraphFont"/>
    <w:rsid w:val="002527D2"/>
  </w:style>
  <w:style w:type="character" w:customStyle="1" w:styleId="st">
    <w:name w:val="st"/>
    <w:basedOn w:val="DefaultParagraphFont"/>
    <w:rsid w:val="002527D2"/>
  </w:style>
  <w:style w:type="character" w:styleId="CommentReference">
    <w:name w:val="annotation reference"/>
    <w:basedOn w:val="DefaultParagraphFont"/>
    <w:uiPriority w:val="99"/>
    <w:semiHidden/>
    <w:unhideWhenUsed/>
    <w:rsid w:val="002527D2"/>
    <w:rPr>
      <w:sz w:val="16"/>
      <w:szCs w:val="16"/>
    </w:rPr>
  </w:style>
  <w:style w:type="character" w:customStyle="1" w:styleId="Ratkaisematonmaininta1">
    <w:name w:val="Ratkaisematon maininta1"/>
    <w:basedOn w:val="DefaultParagraphFont"/>
    <w:uiPriority w:val="99"/>
    <w:semiHidden/>
    <w:unhideWhenUsed/>
    <w:rsid w:val="002527D2"/>
    <w:rPr>
      <w:color w:val="808080"/>
      <w:shd w:val="clear" w:color="auto" w:fill="E6E6E6"/>
    </w:rPr>
  </w:style>
  <w:style w:type="character" w:customStyle="1" w:styleId="Ratkaisematonmaininta2">
    <w:name w:val="Ratkaisematon maininta2"/>
    <w:basedOn w:val="DefaultParagraphFont"/>
    <w:uiPriority w:val="99"/>
    <w:semiHidden/>
    <w:unhideWhenUsed/>
    <w:rsid w:val="002527D2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2527D2"/>
  </w:style>
  <w:style w:type="character" w:customStyle="1" w:styleId="title-text">
    <w:name w:val="title-text"/>
    <w:basedOn w:val="DefaultParagraphFont"/>
    <w:rsid w:val="002527D2"/>
  </w:style>
  <w:style w:type="character" w:customStyle="1" w:styleId="sr-only1">
    <w:name w:val="sr-only1"/>
    <w:basedOn w:val="DefaultParagraphFont"/>
    <w:rsid w:val="002527D2"/>
    <w:rPr>
      <w:bdr w:val="none" w:sz="0" w:space="0" w:color="auto" w:frame="1"/>
    </w:rPr>
  </w:style>
  <w:style w:type="character" w:customStyle="1" w:styleId="text2">
    <w:name w:val="text2"/>
    <w:basedOn w:val="DefaultParagraphFont"/>
    <w:rsid w:val="002527D2"/>
  </w:style>
  <w:style w:type="character" w:customStyle="1" w:styleId="author-ref">
    <w:name w:val="author-ref"/>
    <w:basedOn w:val="DefaultParagraphFont"/>
    <w:rsid w:val="002527D2"/>
  </w:style>
  <w:style w:type="character" w:styleId="Emphasis">
    <w:name w:val="Emphasis"/>
    <w:basedOn w:val="DefaultParagraphFont"/>
    <w:uiPriority w:val="20"/>
    <w:qFormat/>
    <w:rsid w:val="002527D2"/>
    <w:rPr>
      <w:i/>
      <w:iCs/>
    </w:rPr>
  </w:style>
  <w:style w:type="paragraph" w:styleId="Revision">
    <w:name w:val="Revision"/>
    <w:hidden/>
    <w:uiPriority w:val="99"/>
    <w:semiHidden/>
    <w:rsid w:val="002527D2"/>
    <w:pPr>
      <w:spacing w:after="0" w:line="240" w:lineRule="auto"/>
    </w:pPr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27D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527D2"/>
  </w:style>
  <w:style w:type="character" w:styleId="Hyperlink">
    <w:name w:val="Hyperlink"/>
    <w:basedOn w:val="DefaultParagraphFont"/>
    <w:uiPriority w:val="99"/>
    <w:semiHidden/>
    <w:unhideWhenUsed/>
    <w:rsid w:val="002527D2"/>
    <w:rPr>
      <w:color w:val="0563C1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2527D2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EnvelopeAddress">
    <w:name w:val="envelope address"/>
    <w:basedOn w:val="Normal"/>
    <w:uiPriority w:val="99"/>
    <w:semiHidden/>
    <w:unhideWhenUsed/>
    <w:rsid w:val="002527D2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2527D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2Char1">
    <w:name w:val="Heading 2 Char1"/>
    <w:basedOn w:val="DefaultParagraphFont"/>
    <w:uiPriority w:val="9"/>
    <w:semiHidden/>
    <w:rsid w:val="002527D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2527D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2527D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2527D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2527D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2527D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2527D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2527D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7D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F81BD"/>
    </w:rPr>
  </w:style>
  <w:style w:type="character" w:customStyle="1" w:styleId="IntenseQuoteChar1">
    <w:name w:val="Intense Quote Char1"/>
    <w:basedOn w:val="DefaultParagraphFont"/>
    <w:uiPriority w:val="30"/>
    <w:rsid w:val="002527D2"/>
    <w:rPr>
      <w:i/>
      <w:iCs/>
      <w:color w:val="4472C4" w:themeColor="accent1"/>
    </w:rPr>
  </w:style>
  <w:style w:type="paragraph" w:styleId="MessageHeader">
    <w:name w:val="Message Header"/>
    <w:basedOn w:val="Normal"/>
    <w:link w:val="MessageHeaderChar1"/>
    <w:uiPriority w:val="99"/>
    <w:semiHidden/>
    <w:unhideWhenUsed/>
    <w:rsid w:val="002527D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1">
    <w:name w:val="Message Header Char1"/>
    <w:basedOn w:val="DefaultParagraphFont"/>
    <w:link w:val="MessageHeader"/>
    <w:uiPriority w:val="99"/>
    <w:semiHidden/>
    <w:rsid w:val="002527D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Quote">
    <w:name w:val="Quote"/>
    <w:basedOn w:val="Normal"/>
    <w:next w:val="Normal"/>
    <w:link w:val="QuoteChar"/>
    <w:uiPriority w:val="29"/>
    <w:qFormat/>
    <w:rsid w:val="002527D2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2527D2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7D2"/>
    <w:pPr>
      <w:numPr>
        <w:ilvl w:val="1"/>
      </w:numPr>
    </w:pPr>
    <w:rPr>
      <w:rFonts w:eastAsia="Times New Roman"/>
      <w:color w:val="5A5A5A"/>
      <w:spacing w:val="15"/>
    </w:rPr>
  </w:style>
  <w:style w:type="character" w:customStyle="1" w:styleId="SubtitleChar1">
    <w:name w:val="Subtitle Char1"/>
    <w:basedOn w:val="DefaultParagraphFont"/>
    <w:uiPriority w:val="11"/>
    <w:rsid w:val="002527D2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2527D2"/>
    <w:pPr>
      <w:spacing w:after="0" w:line="240" w:lineRule="auto"/>
      <w:contextualSpacing/>
    </w:pPr>
    <w:rPr>
      <w:rFonts w:ascii="Cambria" w:eastAsia="Times New Roman" w:hAnsi="Cambria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2527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FollowedHyperlink">
    <w:name w:val="FollowedHyperlink"/>
    <w:basedOn w:val="DefaultParagraphFont"/>
    <w:uiPriority w:val="99"/>
    <w:semiHidden/>
    <w:unhideWhenUsed/>
    <w:rsid w:val="002527D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1331</Characters>
  <Application>Microsoft Office Word</Application>
  <DocSecurity>4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a Mishina</dc:creator>
  <cp:keywords/>
  <dc:description/>
  <cp:lastModifiedBy>Kaisa Mishina</cp:lastModifiedBy>
  <cp:revision>2</cp:revision>
  <dcterms:created xsi:type="dcterms:W3CDTF">2024-04-29T13:24:00Z</dcterms:created>
  <dcterms:modified xsi:type="dcterms:W3CDTF">2024-04-29T13:24:00Z</dcterms:modified>
</cp:coreProperties>
</file>